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C13D0E" w14:textId="4F9DDB94" w:rsidR="00143DE4" w:rsidRDefault="00734B1E" w:rsidP="00B85B61">
      <w:pPr>
        <w:jc w:val="center"/>
        <w:rPr>
          <w:rFonts w:ascii="Times New Roman" w:hAnsi="Times New Roman" w:cs="Times New Roman"/>
          <w:b/>
          <w:sz w:val="40"/>
          <w:szCs w:val="40"/>
          <w:lang w:val="en-US"/>
        </w:rPr>
      </w:pPr>
      <w:r w:rsidRPr="00C007A5">
        <w:rPr>
          <w:rFonts w:ascii="Times New Roman" w:hAnsi="Times New Roman" w:cs="Times New Roman"/>
          <w:b/>
          <w:sz w:val="40"/>
          <w:szCs w:val="40"/>
          <w:lang w:val="en-US"/>
        </w:rPr>
        <w:t xml:space="preserve">Supplementary </w:t>
      </w:r>
      <w:r w:rsidR="00CD1809">
        <w:rPr>
          <w:rFonts w:ascii="Times New Roman" w:hAnsi="Times New Roman" w:cs="Times New Roman"/>
          <w:b/>
          <w:sz w:val="40"/>
          <w:szCs w:val="40"/>
          <w:lang w:val="en-US"/>
        </w:rPr>
        <w:t>Material</w:t>
      </w:r>
    </w:p>
    <w:p w14:paraId="788DC1DA" w14:textId="5E3143E3" w:rsidR="00A823C9" w:rsidRPr="00A823C9" w:rsidRDefault="009D6EF5" w:rsidP="00A823C9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  <w:r w:rsidRPr="00A823C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250C5F" w:rsidRPr="00A823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="003E366E" w:rsidRPr="00A823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Absolute distribution and percentage of COVID-19 symptoms reported by subgroup A HCWs in the acute phase (baseline) and at </w:t>
      </w:r>
      <w:r w:rsidR="00B638AD" w:rsidRPr="00A823C9">
        <w:rPr>
          <w:rFonts w:ascii="Times New Roman" w:hAnsi="Times New Roman" w:cs="Times New Roman"/>
          <w:sz w:val="24"/>
          <w:szCs w:val="24"/>
          <w:lang w:val="en-US"/>
        </w:rPr>
        <w:t>6-month</w:t>
      </w:r>
      <w:r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 follow-up.</w:t>
      </w:r>
      <w:r w:rsidRPr="00A823C9">
        <w:rPr>
          <w:sz w:val="24"/>
          <w:szCs w:val="24"/>
          <w:lang w:val="en-US"/>
        </w:rPr>
        <w:t xml:space="preserve"> </w:t>
      </w:r>
      <w:r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Statistical comparisons were made by </w:t>
      </w:r>
      <w:bookmarkStart w:id="0" w:name="_Hlk157950700"/>
      <w:r w:rsidRPr="00A823C9">
        <w:rPr>
          <w:rFonts w:ascii="Times New Roman" w:hAnsi="Times New Roman" w:cs="Times New Roman"/>
          <w:sz w:val="24"/>
          <w:szCs w:val="24"/>
          <w:lang w:val="en-US"/>
        </w:rPr>
        <w:t>Fisher exact test, level of significance &lt; 0.05.</w:t>
      </w:r>
      <w:r w:rsidR="00AA15FD">
        <w:rPr>
          <w:rFonts w:ascii="Times New Roman" w:hAnsi="Times New Roman" w:cs="Times New Roman"/>
          <w:sz w:val="24"/>
          <w:szCs w:val="24"/>
          <w:lang w:val="en-US"/>
        </w:rPr>
        <w:t xml:space="preserve"> Bold values indicate </w:t>
      </w:r>
      <w:r w:rsidR="00D4758D">
        <w:rPr>
          <w:rFonts w:ascii="Times New Roman" w:hAnsi="Times New Roman" w:cs="Times New Roman"/>
          <w:sz w:val="24"/>
          <w:szCs w:val="24"/>
          <w:lang w:val="en-US"/>
        </w:rPr>
        <w:t xml:space="preserve">those that were considered as </w:t>
      </w:r>
      <w:r w:rsidR="00AA15F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AA15FD" w:rsidRPr="00AA15FD">
        <w:rPr>
          <w:rFonts w:ascii="Times New Roman" w:hAnsi="Times New Roman" w:cs="Times New Roman"/>
          <w:sz w:val="24"/>
          <w:szCs w:val="24"/>
          <w:lang w:val="en-US"/>
        </w:rPr>
        <w:t>he most persistent symptoms (p &gt; 0.05)</w:t>
      </w:r>
      <w:r w:rsidR="00B1641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1641F" w:rsidRPr="00395226">
        <w:rPr>
          <w:lang w:val="en-GB"/>
        </w:rPr>
        <w:t xml:space="preserve"> </w:t>
      </w:r>
      <w:r w:rsidR="00B1641F" w:rsidRPr="00B1641F">
        <w:rPr>
          <w:rFonts w:ascii="Times New Roman" w:hAnsi="Times New Roman" w:cs="Times New Roman"/>
          <w:sz w:val="24"/>
          <w:szCs w:val="24"/>
          <w:lang w:val="en-US"/>
        </w:rPr>
        <w:t>at 6-month follow-up</w:t>
      </w:r>
      <w:r w:rsidR="00E3461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80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2693"/>
        <w:gridCol w:w="1134"/>
      </w:tblGrid>
      <w:tr w:rsidR="00E708B7" w:rsidRPr="00CF3792" w14:paraId="73C146A5" w14:textId="77777777" w:rsidTr="00593593">
        <w:trPr>
          <w:trHeight w:val="124"/>
        </w:trPr>
        <w:tc>
          <w:tcPr>
            <w:tcW w:w="2268" w:type="dxa"/>
            <w:tcBorders>
              <w:bottom w:val="single" w:sz="4" w:space="0" w:color="auto"/>
            </w:tcBorders>
          </w:tcPr>
          <w:bookmarkEnd w:id="0"/>
          <w:p w14:paraId="41F7FACB" w14:textId="3DB4469C" w:rsidR="00E708B7" w:rsidRPr="00A823C9" w:rsidRDefault="00E708B7" w:rsidP="00CC2B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15D0500" w14:textId="07330427" w:rsidR="00E708B7" w:rsidRPr="00A823C9" w:rsidRDefault="00E708B7" w:rsidP="00CC2B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Acute phase, n (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895C73D" w14:textId="57ADC018" w:rsidR="00E708B7" w:rsidRPr="00A823C9" w:rsidRDefault="00E708B7" w:rsidP="00CC2B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6-month follow-up, 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202F3F" w14:textId="77777777" w:rsidR="00E708B7" w:rsidRPr="00A823C9" w:rsidRDefault="00E708B7" w:rsidP="00CC2B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D32B8" w:rsidRPr="00CF3792" w14:paraId="673A2C1C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E77A2" w14:textId="087B4817" w:rsidR="00BD32B8" w:rsidRPr="00A823C9" w:rsidRDefault="00BD32B8" w:rsidP="00BD32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05698" w14:textId="47BD511E" w:rsidR="00BD32B8" w:rsidRPr="00A823C9" w:rsidRDefault="00BD32B8" w:rsidP="00BD32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5 (88.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6EFC5" w14:textId="4C835D96" w:rsidR="00BD32B8" w:rsidRPr="00A823C9" w:rsidRDefault="00BD32B8" w:rsidP="00BD32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7 (41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F0046" w14:textId="353512A6" w:rsidR="00BD32B8" w:rsidRPr="00A823C9" w:rsidRDefault="00BD32B8" w:rsidP="00BD32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D32B8" w:rsidRPr="00CF3792" w14:paraId="28BA994D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AB3DA" w14:textId="7C894463" w:rsidR="00BD32B8" w:rsidRPr="00A823C9" w:rsidRDefault="00BD32B8" w:rsidP="00BD32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 xml:space="preserve">Myalgia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27627" w14:textId="48DE9F7C" w:rsidR="00BD32B8" w:rsidRPr="00A823C9" w:rsidRDefault="00593593" w:rsidP="00BD32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4 (82.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BACB5" w14:textId="1F99430C" w:rsidR="00BD32B8" w:rsidRPr="00A823C9" w:rsidRDefault="00593593" w:rsidP="00BD32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08492" w14:textId="59373B6A" w:rsidR="00BD32B8" w:rsidRPr="00A823C9" w:rsidRDefault="00593593" w:rsidP="00BD32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BD32B8" w:rsidRPr="00CF3792" w14:paraId="7C5342B0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C245C" w14:textId="39118659" w:rsidR="00BD32B8" w:rsidRPr="00A823C9" w:rsidRDefault="00BD32B8" w:rsidP="00BD32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BC713" w14:textId="13E6AD66" w:rsidR="00BD32B8" w:rsidRPr="00A823C9" w:rsidRDefault="00593593" w:rsidP="00BD32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65E2B" w:rsidRPr="00A823C9">
              <w:rPr>
                <w:rFonts w:ascii="Times New Roman" w:hAnsi="Times New Roman" w:cs="Times New Roman"/>
                <w:sz w:val="24"/>
                <w:szCs w:val="24"/>
              </w:rPr>
              <w:t xml:space="preserve"> (64.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0DBBA" w14:textId="6F3ED98E" w:rsidR="00BD32B8" w:rsidRPr="00A823C9" w:rsidRDefault="00965E2B" w:rsidP="00BD32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 (0.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A2E69" w14:textId="0FA825D1" w:rsidR="00BD32B8" w:rsidRPr="00A823C9" w:rsidRDefault="00DF3067" w:rsidP="00BD32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BD32B8" w:rsidRPr="00CF3792" w14:paraId="389E954F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26442" w14:textId="705BCBE3" w:rsidR="00BD32B8" w:rsidRPr="00A823C9" w:rsidRDefault="00BD32B8" w:rsidP="00BD32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Arthralgi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CF771" w14:textId="66765937" w:rsidR="00BD32B8" w:rsidRPr="00A823C9" w:rsidRDefault="0080059A" w:rsidP="00BD32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0 (58.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D7E1F" w14:textId="135573F0" w:rsidR="00BD32B8" w:rsidRPr="00A823C9" w:rsidRDefault="0080059A" w:rsidP="00BD32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 (0.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C3D75" w14:textId="59C7D2B7" w:rsidR="00BD32B8" w:rsidRPr="00A823C9" w:rsidRDefault="0080059A" w:rsidP="00BD32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</w:tr>
      <w:tr w:rsidR="007848C3" w:rsidRPr="00CF3792" w14:paraId="318FE9D2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85807" w14:textId="0CA9AF37" w:rsidR="007848C3" w:rsidRPr="00A823C9" w:rsidRDefault="007848C3" w:rsidP="007848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5F874" w14:textId="7B1D6493" w:rsidR="007848C3" w:rsidRPr="00A823C9" w:rsidRDefault="007848C3" w:rsidP="007848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0 (58.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97A45" w14:textId="31A863FF" w:rsidR="007848C3" w:rsidRPr="00A823C9" w:rsidRDefault="007848C3" w:rsidP="007848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 (0.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473EB" w14:textId="24110C93" w:rsidR="007848C3" w:rsidRPr="00A823C9" w:rsidRDefault="007848C3" w:rsidP="007848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</w:tr>
      <w:tr w:rsidR="007848C3" w:rsidRPr="00CF3792" w14:paraId="6CB0B487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9E30B" w14:textId="64B38C3F" w:rsidR="007848C3" w:rsidRPr="00A823C9" w:rsidRDefault="007848C3" w:rsidP="007848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82153" w14:textId="6A7FDA6D" w:rsidR="007848C3" w:rsidRPr="00A823C9" w:rsidRDefault="00EB01C0" w:rsidP="007848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3183C" w14:textId="45EB6F4C" w:rsidR="007848C3" w:rsidRPr="00A823C9" w:rsidRDefault="00EB01C0" w:rsidP="007848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5A0A5" w14:textId="7BA0E85A" w:rsidR="007848C3" w:rsidRPr="00A823C9" w:rsidRDefault="00EB01C0" w:rsidP="007848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0A048D" w:rsidRPr="00CF3792" w14:paraId="3A1F5FE6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DA1F8" w14:textId="571840BA" w:rsidR="000A048D" w:rsidRPr="00A823C9" w:rsidRDefault="000A048D" w:rsidP="000A04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B6C1A" w14:textId="6DE40D4D" w:rsidR="000A048D" w:rsidRPr="00A823C9" w:rsidRDefault="000A048D" w:rsidP="000A04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F0673" w14:textId="60DF2521" w:rsidR="000A048D" w:rsidRPr="00A823C9" w:rsidRDefault="000A048D" w:rsidP="000A04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73DED" w14:textId="6BA03B07" w:rsidR="000A048D" w:rsidRPr="00A823C9" w:rsidRDefault="000A048D" w:rsidP="000A04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0A048D" w:rsidRPr="00CF3792" w14:paraId="22A5F6F0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EDA3D" w14:textId="5877F25D" w:rsidR="000A048D" w:rsidRPr="00A823C9" w:rsidRDefault="000A048D" w:rsidP="000A04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Rhinorrhe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72E47" w14:textId="06584146" w:rsidR="000A048D" w:rsidRPr="00A823C9" w:rsidRDefault="00737165" w:rsidP="000A04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7 (41.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724A5" w14:textId="02CCD45A" w:rsidR="000A048D" w:rsidRPr="00A823C9" w:rsidRDefault="00737165" w:rsidP="000A04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5B964" w14:textId="75C23B80" w:rsidR="000A048D" w:rsidRPr="00A823C9" w:rsidRDefault="00737165" w:rsidP="000A04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</w:p>
        </w:tc>
      </w:tr>
      <w:tr w:rsidR="000A048D" w:rsidRPr="00CF3792" w14:paraId="07AD0EE5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F2536" w14:textId="0C99CEFA" w:rsidR="000A048D" w:rsidRPr="00A823C9" w:rsidRDefault="000A048D" w:rsidP="000A04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tention and memory problem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36227" w14:textId="081BFF24" w:rsidR="000A048D" w:rsidRPr="00A823C9" w:rsidRDefault="003A4775" w:rsidP="000A04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>7 (41.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974B1" w14:textId="0D784651" w:rsidR="000A048D" w:rsidRPr="00A823C9" w:rsidRDefault="003A4775" w:rsidP="000A04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>2 (11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E9453" w14:textId="7D4DEF39" w:rsidR="000A048D" w:rsidRPr="00A823C9" w:rsidRDefault="003A4775" w:rsidP="000A04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>0.1175</w:t>
            </w:r>
          </w:p>
        </w:tc>
      </w:tr>
      <w:tr w:rsidR="000A048D" w:rsidRPr="00CF3792" w14:paraId="74479407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11965" w14:textId="610CCA4B" w:rsidR="000A048D" w:rsidRPr="00A823C9" w:rsidRDefault="000A048D" w:rsidP="000A04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>Dyspnea</w:t>
            </w:r>
            <w:r w:rsidR="007B13BA"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n exer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805FE" w14:textId="070D1EA7" w:rsidR="000A048D" w:rsidRPr="00A823C9" w:rsidRDefault="00D96124" w:rsidP="000A04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>6 (35.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AB3FF" w14:textId="7E673773" w:rsidR="000A048D" w:rsidRPr="00A823C9" w:rsidRDefault="00D96124" w:rsidP="000A04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>2 (11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8057E" w14:textId="46912BD4" w:rsidR="000A048D" w:rsidRPr="00A823C9" w:rsidRDefault="00D96124" w:rsidP="000A04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>0.2245</w:t>
            </w:r>
          </w:p>
        </w:tc>
      </w:tr>
      <w:tr w:rsidR="000A048D" w:rsidRPr="00CF3792" w14:paraId="6FB1082E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6C7E7" w14:textId="12E4AF98" w:rsidR="000A048D" w:rsidRPr="00A823C9" w:rsidRDefault="000A048D" w:rsidP="000A04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>Palpitation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FD066" w14:textId="09964B6C" w:rsidR="000A048D" w:rsidRPr="00A823C9" w:rsidRDefault="0046493B" w:rsidP="000A04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>6 (35.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A86B1" w14:textId="009CABD3" w:rsidR="000A048D" w:rsidRPr="00A823C9" w:rsidRDefault="0046493B" w:rsidP="000A04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>3 (17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DD92A" w14:textId="7D16DA79" w:rsidR="000A048D" w:rsidRPr="00A823C9" w:rsidRDefault="0046493B" w:rsidP="000A04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>0.4384</w:t>
            </w:r>
          </w:p>
        </w:tc>
      </w:tr>
      <w:tr w:rsidR="000A048D" w:rsidRPr="00CF3792" w14:paraId="35288E2C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3CA83" w14:textId="6A3117BC" w:rsidR="000A048D" w:rsidRPr="00A823C9" w:rsidRDefault="000A048D" w:rsidP="000A04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Chest tightnes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D02E5" w14:textId="1FEC7B23" w:rsidR="000A048D" w:rsidRPr="00A823C9" w:rsidRDefault="006A1232" w:rsidP="000A04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5 (29.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4D60B" w14:textId="52426C33" w:rsidR="000A048D" w:rsidRPr="00A823C9" w:rsidRDefault="006A1232" w:rsidP="000A04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 (0.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44F71" w14:textId="50FC577E" w:rsidR="000A048D" w:rsidRPr="00A823C9" w:rsidRDefault="006A1232" w:rsidP="000A04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1748</w:t>
            </w:r>
          </w:p>
        </w:tc>
      </w:tr>
      <w:tr w:rsidR="00955321" w:rsidRPr="00CF3792" w14:paraId="3942606C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26746" w14:textId="78686601" w:rsidR="00955321" w:rsidRPr="00A823C9" w:rsidRDefault="00955321" w:rsidP="009553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Nausea and vomitin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0D48D" w14:textId="18AF4719" w:rsidR="00955321" w:rsidRPr="00A823C9" w:rsidRDefault="00955321" w:rsidP="009553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5 (29.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7032F" w14:textId="174754A3" w:rsidR="00955321" w:rsidRPr="00A823C9" w:rsidRDefault="00955321" w:rsidP="009553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 (0.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1F35F" w14:textId="2686C0CA" w:rsidR="00955321" w:rsidRPr="00A823C9" w:rsidRDefault="00955321" w:rsidP="009553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1748</w:t>
            </w:r>
          </w:p>
        </w:tc>
      </w:tr>
      <w:tr w:rsidR="00955321" w:rsidRPr="00CF3792" w14:paraId="01E7307E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9F211" w14:textId="581E24FB" w:rsidR="00955321" w:rsidRPr="00A823C9" w:rsidRDefault="00955321" w:rsidP="009553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Ear pai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8400E" w14:textId="21BA7A42" w:rsidR="00955321" w:rsidRPr="00A823C9" w:rsidRDefault="002D67F6" w:rsidP="009553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4 (23.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E36AB" w14:textId="676B2196" w:rsidR="00955321" w:rsidRPr="00A823C9" w:rsidRDefault="002D67F6" w:rsidP="009553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4394D" w14:textId="5D37B48E" w:rsidR="00955321" w:rsidRPr="00A823C9" w:rsidRDefault="002D67F6" w:rsidP="009553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1026</w:t>
            </w:r>
          </w:p>
        </w:tc>
      </w:tr>
      <w:tr w:rsidR="002D67F6" w:rsidRPr="00CF3792" w14:paraId="273317CF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C0C72" w14:textId="177D8B53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Nasal obstruc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62D83" w14:textId="5409215C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4 (23.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CB8A2" w14:textId="7D51B829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3E19C" w14:textId="13AA2B2B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1026</w:t>
            </w:r>
          </w:p>
        </w:tc>
      </w:tr>
      <w:tr w:rsidR="002D67F6" w:rsidRPr="00CF3792" w14:paraId="7783F1F4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51685" w14:textId="4656B656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Loss of tast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DE09B" w14:textId="4312F2C2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4 (23.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E708E" w14:textId="48F7CBAD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0ADAF" w14:textId="0246C659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1026</w:t>
            </w:r>
          </w:p>
        </w:tc>
      </w:tr>
      <w:tr w:rsidR="002D67F6" w:rsidRPr="00CF3792" w14:paraId="6BB70236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6269D" w14:textId="079DCA27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Mental fo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40A02" w14:textId="654D8576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4 (23.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0D8AE" w14:textId="6A05E2FF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5388A" w14:textId="703400DF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1026</w:t>
            </w:r>
          </w:p>
        </w:tc>
      </w:tr>
      <w:tr w:rsidR="002D67F6" w:rsidRPr="00CF3792" w14:paraId="183BEB0C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CCA06" w14:textId="4B60E387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Anorexi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F447C" w14:textId="7EE23663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4 (23.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32FFF" w14:textId="474D676E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53981" w14:textId="1612623A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1026</w:t>
            </w:r>
          </w:p>
        </w:tc>
      </w:tr>
      <w:tr w:rsidR="002D67F6" w:rsidRPr="00CF3792" w14:paraId="77108186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38F8C" w14:textId="5F059612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6F3D6" w14:textId="0605003E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50387" w14:textId="7F85BD5A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52106" w14:textId="783F9C2B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4848</w:t>
            </w:r>
          </w:p>
        </w:tc>
      </w:tr>
      <w:tr w:rsidR="002D67F6" w:rsidRPr="00CF3792" w14:paraId="0D2141DB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5E12D" w14:textId="745B1D2F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Burning ey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C4800" w14:textId="34D0454B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2FAE0" w14:textId="14527E17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 (0.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F12CE" w14:textId="16643D7C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2D67F6" w:rsidRPr="00CF3792" w14:paraId="144EDB33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819F1" w14:textId="667B7C73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Loss of smel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812E9" w14:textId="34FF1F18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A3EC1" w14:textId="3BBBF918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617E0" w14:textId="00D82DBD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4848</w:t>
            </w:r>
          </w:p>
        </w:tc>
      </w:tr>
      <w:tr w:rsidR="002D67F6" w:rsidRPr="00CF3792" w14:paraId="5CB68E92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BE7D4" w14:textId="2A6222AB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Skin ras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9819E" w14:textId="3A58B52F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E3676" w14:textId="354FE529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BF8DA" w14:textId="005F5DA4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4848</w:t>
            </w:r>
          </w:p>
        </w:tc>
      </w:tr>
      <w:tr w:rsidR="002D67F6" w:rsidRPr="00CF3792" w14:paraId="3DC38165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86CE6" w14:textId="11D8BA43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6A90B" w14:textId="782BA144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FDDA5" w14:textId="55172EC2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6C3D4" w14:textId="659815F9" w:rsidR="002D67F6" w:rsidRPr="00A823C9" w:rsidRDefault="002D67F6" w:rsidP="002D6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4848</w:t>
            </w:r>
          </w:p>
        </w:tc>
      </w:tr>
      <w:tr w:rsidR="00955321" w:rsidRPr="00CF3792" w14:paraId="593B2457" w14:textId="77777777" w:rsidTr="00593593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7D051" w14:textId="426E6266" w:rsidR="00955321" w:rsidRPr="00A823C9" w:rsidRDefault="00955321" w:rsidP="009553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Tachycardi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F77FD" w14:textId="3CD69BB3" w:rsidR="00955321" w:rsidRPr="00A823C9" w:rsidRDefault="002D67F6" w:rsidP="009553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AE01B" w14:textId="7569B2A6" w:rsidR="00955321" w:rsidRPr="00A823C9" w:rsidRDefault="002D67F6" w:rsidP="009553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43251" w14:textId="57A7C080" w:rsidR="00955321" w:rsidRPr="00A823C9" w:rsidRDefault="002D67F6" w:rsidP="009553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</w:tbl>
    <w:p w14:paraId="56D8C6DA" w14:textId="2205CDDC" w:rsidR="006F669F" w:rsidRPr="00A823C9" w:rsidRDefault="006F669F" w:rsidP="00A823C9">
      <w:pPr>
        <w:spacing w:before="24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23C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. </w:t>
      </w:r>
      <w:r w:rsidRPr="00A823C9">
        <w:rPr>
          <w:rFonts w:ascii="Times New Roman" w:hAnsi="Times New Roman" w:cs="Times New Roman"/>
          <w:sz w:val="24"/>
          <w:szCs w:val="24"/>
          <w:lang w:val="en-US"/>
        </w:rPr>
        <w:t>Absolute distribution and percentage of COVID-19 symptoms reported by subgroup B HCWs in the acute phase (baseline) and at 13-month follow-up. Statistical comparisons were made by Fisher exact test, level of significance &lt; 0.05.</w:t>
      </w:r>
      <w:r w:rsidR="00953F6F" w:rsidRPr="00395226">
        <w:rPr>
          <w:lang w:val="en-GB"/>
        </w:rPr>
        <w:t xml:space="preserve"> </w:t>
      </w:r>
      <w:r w:rsidR="00953F6F" w:rsidRPr="00953F6F">
        <w:rPr>
          <w:rFonts w:ascii="Times New Roman" w:hAnsi="Times New Roman" w:cs="Times New Roman"/>
          <w:sz w:val="24"/>
          <w:szCs w:val="24"/>
          <w:lang w:val="en-US"/>
        </w:rPr>
        <w:t>Bold values indicate those that were considered as the most pers</w:t>
      </w:r>
      <w:r w:rsidR="00231895">
        <w:rPr>
          <w:rFonts w:ascii="Times New Roman" w:hAnsi="Times New Roman" w:cs="Times New Roman"/>
          <w:sz w:val="24"/>
          <w:szCs w:val="24"/>
          <w:lang w:val="en-US"/>
        </w:rPr>
        <w:t>istent symptoms (p &gt; 0.05), at 13</w:t>
      </w:r>
      <w:r w:rsidR="00953F6F" w:rsidRPr="00953F6F">
        <w:rPr>
          <w:rFonts w:ascii="Times New Roman" w:hAnsi="Times New Roman" w:cs="Times New Roman"/>
          <w:sz w:val="24"/>
          <w:szCs w:val="24"/>
          <w:lang w:val="en-US"/>
        </w:rPr>
        <w:t>-month follow-up.</w:t>
      </w:r>
    </w:p>
    <w:tbl>
      <w:tblPr>
        <w:tblStyle w:val="TableGrid"/>
        <w:tblW w:w="80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2693"/>
        <w:gridCol w:w="1134"/>
      </w:tblGrid>
      <w:tr w:rsidR="006F669F" w:rsidRPr="00CF3792" w14:paraId="2BA7A731" w14:textId="77777777" w:rsidTr="00CC2B7D">
        <w:trPr>
          <w:trHeight w:val="124"/>
        </w:trPr>
        <w:tc>
          <w:tcPr>
            <w:tcW w:w="2268" w:type="dxa"/>
            <w:tcBorders>
              <w:bottom w:val="single" w:sz="4" w:space="0" w:color="auto"/>
            </w:tcBorders>
          </w:tcPr>
          <w:p w14:paraId="5551713C" w14:textId="77777777" w:rsidR="006F669F" w:rsidRPr="00A823C9" w:rsidRDefault="006F669F" w:rsidP="00CC2B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071F50C" w14:textId="77777777" w:rsidR="006F669F" w:rsidRPr="00A823C9" w:rsidRDefault="006F669F" w:rsidP="00CC2B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Acute phase, n (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ED29691" w14:textId="2DB53179" w:rsidR="006F669F" w:rsidRPr="00A823C9" w:rsidRDefault="00203CD7" w:rsidP="00CC2B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6F669F" w:rsidRPr="00A823C9">
              <w:rPr>
                <w:rFonts w:ascii="Times New Roman" w:hAnsi="Times New Roman" w:cs="Times New Roman"/>
                <w:sz w:val="24"/>
                <w:szCs w:val="24"/>
              </w:rPr>
              <w:t>-month follow-up, 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E6FDEA" w14:textId="77777777" w:rsidR="006F669F" w:rsidRPr="00A823C9" w:rsidRDefault="006F669F" w:rsidP="00CC2B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2006B" w:rsidRPr="00CF3792" w14:paraId="0FB8ACAA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5CA95" w14:textId="4C060E78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Myalgia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9906C" w14:textId="1BDD1050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25 (67.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62DFD" w14:textId="3ADCD0B7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F29F0" w14:textId="2AAE0D0C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2006B" w:rsidRPr="00CF3792" w14:paraId="36DCF22E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4AC62" w14:textId="263939A6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atig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5EF0A" w14:textId="4EC2E94F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21 (56.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01864" w14:textId="54B36319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4 (10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49249" w14:textId="77777777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2006B" w:rsidRPr="00CF3792" w14:paraId="1BE4FA50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3ABB2" w14:textId="5A03F482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EB577" w14:textId="06C79EC8" w:rsidR="00F2006B" w:rsidRPr="00A823C9" w:rsidRDefault="00615B46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21 (56.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45BFD" w14:textId="4778CEBE" w:rsidR="00F2006B" w:rsidRPr="00A823C9" w:rsidRDefault="00615B46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9D6DE" w14:textId="5E4ED89D" w:rsidR="00F2006B" w:rsidRPr="00A823C9" w:rsidRDefault="00615B46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2006B" w:rsidRPr="00CF3792" w14:paraId="71BABCDB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385B0" w14:textId="6A59A86D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Arthralgi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C7460" w14:textId="405D5E83" w:rsidR="00F2006B" w:rsidRPr="00A823C9" w:rsidRDefault="00DD21D6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20 (54.0</w:t>
            </w:r>
            <w:r w:rsidR="00F2006B" w:rsidRPr="00A823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94CA2" w14:textId="13621A19" w:rsidR="00F2006B" w:rsidRPr="00A823C9" w:rsidRDefault="00DD21D6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 (0.03</w:t>
            </w:r>
            <w:r w:rsidR="00F2006B" w:rsidRPr="00A823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DC0D0" w14:textId="0D8D786C" w:rsidR="00F2006B" w:rsidRPr="00A823C9" w:rsidRDefault="002C758F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2006B" w:rsidRPr="00CF3792" w14:paraId="65B48E06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C20D6" w14:textId="57742370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 xml:space="preserve">Headache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46E36" w14:textId="0675894C" w:rsidR="00F2006B" w:rsidRPr="00A823C9" w:rsidRDefault="00C746DF" w:rsidP="00C746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F2006B" w:rsidRPr="00A823C9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F2006B" w:rsidRPr="00A823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4D780" w14:textId="2D3DACBC" w:rsidR="00F2006B" w:rsidRPr="00A823C9" w:rsidRDefault="00C746DF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2 (0.05</w:t>
            </w:r>
            <w:r w:rsidR="00F2006B" w:rsidRPr="00A823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C00B9" w14:textId="28DE5DAC" w:rsidR="00F2006B" w:rsidRPr="00A823C9" w:rsidRDefault="002224B0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2006B" w:rsidRPr="00CF3792" w14:paraId="2CE96462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96DB2" w14:textId="62F9BF0E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226A0" w14:textId="1F567E94" w:rsidR="00F2006B" w:rsidRPr="00A823C9" w:rsidRDefault="00FB6BD6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9 (51.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07D40" w14:textId="3AE80DD7" w:rsidR="00F2006B" w:rsidRPr="00A823C9" w:rsidRDefault="00FB6BD6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1D1C6" w14:textId="743C6D0D" w:rsidR="00F2006B" w:rsidRPr="00A823C9" w:rsidRDefault="00FB6BD6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2006B" w:rsidRPr="00CF3792" w14:paraId="1BF7B36D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CDA12" w14:textId="41C96994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6AF8B" w14:textId="013B78A5" w:rsidR="00F2006B" w:rsidRPr="00A823C9" w:rsidRDefault="00FA52FF" w:rsidP="00FA52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F2006B" w:rsidRPr="00A823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2006B" w:rsidRPr="00A823C9">
              <w:rPr>
                <w:rFonts w:ascii="Times New Roman" w:hAnsi="Times New Roman" w:cs="Times New Roman"/>
                <w:sz w:val="24"/>
                <w:szCs w:val="24"/>
              </w:rPr>
              <w:t>5.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93A84" w14:textId="03F3AA69" w:rsidR="00F2006B" w:rsidRPr="00A823C9" w:rsidRDefault="00FA52FF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6BDAE" w14:textId="568328E7" w:rsidR="00F2006B" w:rsidRPr="00A823C9" w:rsidRDefault="00DA0759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2006B" w:rsidRPr="00CF3792" w14:paraId="40D0B5BC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B0FC7" w14:textId="5ABE05E9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Loss of tast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8FB18" w14:textId="7945FD6D" w:rsidR="00F2006B" w:rsidRPr="00A823C9" w:rsidRDefault="002E0856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6 (43</w:t>
            </w:r>
            <w:r w:rsidR="00F2006B" w:rsidRPr="00A823C9">
              <w:rPr>
                <w:rFonts w:ascii="Times New Roman" w:hAnsi="Times New Roman" w:cs="Times New Roman"/>
                <w:sz w:val="24"/>
                <w:szCs w:val="24"/>
              </w:rPr>
              <w:t>.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58B3B" w14:textId="6C9539AB" w:rsidR="00F2006B" w:rsidRPr="00A823C9" w:rsidRDefault="002E0856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2 (0.0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B2329" w14:textId="33C92744" w:rsidR="00F2006B" w:rsidRPr="00A823C9" w:rsidRDefault="00703592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F2006B" w:rsidRPr="00CF3792" w14:paraId="65D2440D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8BEF9" w14:textId="580135DF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>Palpitation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3097C" w14:textId="59DD2B87" w:rsidR="00F2006B" w:rsidRPr="00A823C9" w:rsidRDefault="00703592" w:rsidP="00F2006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>15 (40.5</w:t>
            </w:r>
            <w:r w:rsidR="00F2006B"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FA846" w14:textId="3C6ADDEF" w:rsidR="00F2006B" w:rsidRPr="00A823C9" w:rsidRDefault="00703592" w:rsidP="00F2006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>9 (24.3</w:t>
            </w:r>
            <w:r w:rsidR="00F2006B"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7512F" w14:textId="6AE8C48D" w:rsidR="00F2006B" w:rsidRPr="00A823C9" w:rsidRDefault="00703592" w:rsidP="00F2006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>0.2140</w:t>
            </w:r>
          </w:p>
        </w:tc>
      </w:tr>
      <w:tr w:rsidR="00F2006B" w:rsidRPr="00CF3792" w14:paraId="5A5F48F2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9879B" w14:textId="62194301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Rhinorrhe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419D5" w14:textId="19497041" w:rsidR="00F2006B" w:rsidRPr="00A823C9" w:rsidRDefault="000A0658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5 (40.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FAFA9" w14:textId="6BF41BBE" w:rsidR="00F2006B" w:rsidRPr="00A823C9" w:rsidRDefault="0027748D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2B179" w14:textId="5A83376D" w:rsidR="00F2006B" w:rsidRPr="00A823C9" w:rsidRDefault="0027748D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CD2819" w:rsidRPr="00CF3792" w14:paraId="587CAFAD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E4B87" w14:textId="05E679E5" w:rsidR="00CD2819" w:rsidRPr="00A823C9" w:rsidRDefault="00CD2819" w:rsidP="00CD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Loss of smel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424D4" w14:textId="6B46FE8B" w:rsidR="00CD2819" w:rsidRPr="00A823C9" w:rsidRDefault="00CD2819" w:rsidP="00CD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3 (35.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5A7FE" w14:textId="1F41B867" w:rsidR="00CD2819" w:rsidRPr="00A823C9" w:rsidRDefault="00CD2819" w:rsidP="00CD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2 (0.0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A7FFB" w14:textId="79778E44" w:rsidR="00CD2819" w:rsidRPr="00A823C9" w:rsidRDefault="00CD2819" w:rsidP="00CD2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</w:tr>
      <w:tr w:rsidR="00F2006B" w:rsidRPr="00CF3792" w14:paraId="3B587C85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C647A" w14:textId="05A9EBF8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Chest tightnes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773FC" w14:textId="68CC1401" w:rsidR="00F2006B" w:rsidRPr="00A823C9" w:rsidRDefault="00F40F9F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1 (29.7</w:t>
            </w:r>
            <w:r w:rsidR="00F2006B" w:rsidRPr="00A823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97851" w14:textId="3C051BFF" w:rsidR="00F2006B" w:rsidRPr="00A823C9" w:rsidRDefault="00F40F9F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2 (0.0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9993C" w14:textId="47C1DD69" w:rsidR="00F2006B" w:rsidRPr="00A823C9" w:rsidRDefault="00F40F9F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0123</w:t>
            </w:r>
          </w:p>
        </w:tc>
      </w:tr>
      <w:tr w:rsidR="00F2006B" w:rsidRPr="00CF3792" w14:paraId="6C79A425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DDF78" w14:textId="704BF437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  <w:r w:rsidR="0037031C" w:rsidRPr="00A823C9">
              <w:rPr>
                <w:rFonts w:ascii="Times New Roman" w:hAnsi="Times New Roman" w:cs="Times New Roman"/>
                <w:sz w:val="24"/>
                <w:szCs w:val="24"/>
              </w:rPr>
              <w:t xml:space="preserve"> on exer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2E0AD" w14:textId="4867E67E" w:rsidR="00F2006B" w:rsidRPr="00A823C9" w:rsidRDefault="00F40F9F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1 (29.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21DC4" w14:textId="0CF4F690" w:rsidR="00F2006B" w:rsidRPr="00A823C9" w:rsidRDefault="00F40F9F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CEF00" w14:textId="06CB3C5D" w:rsidR="00F2006B" w:rsidRPr="00A823C9" w:rsidRDefault="00F40F9F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F2006B" w:rsidRPr="00CF3792" w14:paraId="6E532B4E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B14C8" w14:textId="0FFAD877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 xml:space="preserve">Attention and memory problem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90185" w14:textId="1F373F9B" w:rsidR="00F2006B" w:rsidRPr="00A823C9" w:rsidRDefault="00A220DD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9 (24.3</w:t>
            </w:r>
            <w:r w:rsidR="00F2006B" w:rsidRPr="00A823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BFC06" w14:textId="7BED6D8C" w:rsidR="00F2006B" w:rsidRPr="00A823C9" w:rsidRDefault="00A220DD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2 (0.0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02834" w14:textId="25944C1E" w:rsidR="00F2006B" w:rsidRPr="00A823C9" w:rsidRDefault="00D71BD5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0462</w:t>
            </w:r>
          </w:p>
        </w:tc>
      </w:tr>
      <w:tr w:rsidR="00F2006B" w:rsidRPr="00CF3792" w14:paraId="1B050B1C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13611" w14:textId="631FEE52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Nasal obstruc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3DEDA" w14:textId="57AF36D5" w:rsidR="00F2006B" w:rsidRPr="00A823C9" w:rsidRDefault="00E935D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7 (18.9</w:t>
            </w:r>
            <w:r w:rsidR="00F2006B" w:rsidRPr="00A823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91F45" w14:textId="77777777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17E40" w14:textId="59300830" w:rsidR="00F2006B" w:rsidRPr="00A823C9" w:rsidRDefault="004F713C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0114</w:t>
            </w:r>
          </w:p>
        </w:tc>
      </w:tr>
      <w:tr w:rsidR="00F2006B" w:rsidRPr="00CF3792" w14:paraId="7BCB6F37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7EAF1" w14:textId="299C2C01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Nausea and vomitin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CFB1E" w14:textId="03CE75B3" w:rsidR="00F2006B" w:rsidRPr="00A823C9" w:rsidRDefault="007A0FB1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7 (18.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A6006" w14:textId="7BFF7200" w:rsidR="00F2006B" w:rsidRPr="00A823C9" w:rsidRDefault="007A0FB1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2B3E0" w14:textId="045A9460" w:rsidR="00F2006B" w:rsidRPr="00A823C9" w:rsidRDefault="007A0FB1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0557</w:t>
            </w:r>
          </w:p>
        </w:tc>
      </w:tr>
      <w:tr w:rsidR="007A0FB1" w:rsidRPr="00CF3792" w14:paraId="2F954212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67ED3" w14:textId="25A0CE54" w:rsidR="007A0FB1" w:rsidRPr="00A823C9" w:rsidRDefault="007A0FB1" w:rsidP="007A0F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C4995" w14:textId="687F8ED8" w:rsidR="007A0FB1" w:rsidRPr="00A823C9" w:rsidRDefault="007A0FB1" w:rsidP="007A0F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7 (18.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FA64E" w14:textId="60C319F5" w:rsidR="007A0FB1" w:rsidRPr="00A823C9" w:rsidRDefault="007A0FB1" w:rsidP="007A0F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BDB9F" w14:textId="0220C1E0" w:rsidR="007A0FB1" w:rsidRPr="00A823C9" w:rsidRDefault="007A0FB1" w:rsidP="007A0F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0114</w:t>
            </w:r>
          </w:p>
        </w:tc>
      </w:tr>
      <w:tr w:rsidR="00F2006B" w:rsidRPr="00CF3792" w14:paraId="72DB3BBE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4882E" w14:textId="2B9B4D69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Skin ras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905CF" w14:textId="35044B88" w:rsidR="00F2006B" w:rsidRPr="00A823C9" w:rsidRDefault="00967E73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6 (16.2</w:t>
            </w:r>
            <w:r w:rsidR="00F2006B" w:rsidRPr="00A823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09968" w14:textId="77777777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A285D" w14:textId="44B8DB39" w:rsidR="00F2006B" w:rsidRPr="00A823C9" w:rsidRDefault="0034732F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0251</w:t>
            </w:r>
          </w:p>
        </w:tc>
      </w:tr>
      <w:tr w:rsidR="00F2006B" w:rsidRPr="00CF3792" w14:paraId="4F0C55EE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FDE8F" w14:textId="073F5078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>Mental fo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9FB94" w14:textId="62809817" w:rsidR="00F2006B" w:rsidRPr="00A823C9" w:rsidRDefault="00AA3323" w:rsidP="00F2006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>6 (16.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51842" w14:textId="4E83FE54" w:rsidR="00F2006B" w:rsidRPr="00A823C9" w:rsidRDefault="00AA3323" w:rsidP="00F2006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>1 (0.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07E5B" w14:textId="393D1368" w:rsidR="00F2006B" w:rsidRPr="00A823C9" w:rsidRDefault="00AA3323" w:rsidP="00F2006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>0.1070</w:t>
            </w:r>
          </w:p>
        </w:tc>
      </w:tr>
      <w:tr w:rsidR="00FE15D9" w:rsidRPr="00CF3792" w14:paraId="4742058A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96274" w14:textId="218D6BDE" w:rsidR="00FE15D9" w:rsidRPr="00A823C9" w:rsidRDefault="00FE15D9" w:rsidP="00FE15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Burning ey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2D18F" w14:textId="6C61E9F9" w:rsidR="00FE15D9" w:rsidRPr="00A823C9" w:rsidRDefault="00FE15D9" w:rsidP="00FE15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6 (16.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E377D" w14:textId="2907B60C" w:rsidR="00FE15D9" w:rsidRPr="00A823C9" w:rsidRDefault="00FE15D9" w:rsidP="00FE15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37667" w14:textId="4D8DD4AD" w:rsidR="00FE15D9" w:rsidRPr="00A823C9" w:rsidRDefault="00FE15D9" w:rsidP="00FE15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0251</w:t>
            </w:r>
          </w:p>
        </w:tc>
      </w:tr>
      <w:tr w:rsidR="00F2006B" w:rsidRPr="00CF3792" w14:paraId="17892936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B5AD8" w14:textId="6787BFA6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Ear pai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8F6E5" w14:textId="71F45BE9" w:rsidR="00F2006B" w:rsidRPr="00A823C9" w:rsidRDefault="00A53487" w:rsidP="00A534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2006B" w:rsidRPr="00A823C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F2006B" w:rsidRPr="00A823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494A6" w14:textId="77777777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75587" w14:textId="5BBB56DC" w:rsidR="00F2006B" w:rsidRPr="00A823C9" w:rsidRDefault="00151FF4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0541</w:t>
            </w:r>
          </w:p>
        </w:tc>
      </w:tr>
      <w:tr w:rsidR="00F229FA" w:rsidRPr="00CF3792" w14:paraId="76F69624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EB830" w14:textId="195EA80A" w:rsidR="00F229FA" w:rsidRPr="00A823C9" w:rsidRDefault="00F229FA" w:rsidP="00F229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CCC6C" w14:textId="66154301" w:rsidR="00F229FA" w:rsidRPr="00A823C9" w:rsidRDefault="00F229FA" w:rsidP="00F229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5 (13.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B33E8" w14:textId="3873D853" w:rsidR="00F229FA" w:rsidRPr="00A823C9" w:rsidRDefault="00F229FA" w:rsidP="00F229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341F9" w14:textId="3288C2C5" w:rsidR="00F229FA" w:rsidRPr="00A823C9" w:rsidRDefault="00F229FA" w:rsidP="00F229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0541</w:t>
            </w:r>
          </w:p>
        </w:tc>
      </w:tr>
      <w:tr w:rsidR="00F2006B" w:rsidRPr="00CF3792" w14:paraId="6AA9DE08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AD51E" w14:textId="329816A7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Anorexi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ECB6D" w14:textId="3BD3EE37" w:rsidR="00F2006B" w:rsidRPr="00A823C9" w:rsidRDefault="00F229FA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3 (0</w:t>
            </w:r>
            <w:r w:rsidR="00F2006B" w:rsidRPr="00A823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2006B" w:rsidRPr="00A823C9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EBAE3" w14:textId="77777777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46957" w14:textId="2D5EFC0F" w:rsidR="00F2006B" w:rsidRPr="00A823C9" w:rsidRDefault="00B86D94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2397</w:t>
            </w:r>
          </w:p>
        </w:tc>
      </w:tr>
      <w:tr w:rsidR="00F2006B" w:rsidRPr="00CF3792" w14:paraId="185D9180" w14:textId="77777777" w:rsidTr="00CC2B7D">
        <w:trPr>
          <w:trHeight w:val="12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7D84A" w14:textId="00518F5B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Tachycardi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13A44" w14:textId="4CCE926D" w:rsidR="00F2006B" w:rsidRPr="00A823C9" w:rsidRDefault="00382258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52310" w14:textId="77777777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EE6EA" w14:textId="77777777" w:rsidR="00F2006B" w:rsidRPr="00A823C9" w:rsidRDefault="00F2006B" w:rsidP="00F20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</w:tbl>
    <w:p w14:paraId="7E4520B6" w14:textId="77777777" w:rsidR="00C65E50" w:rsidRDefault="00C65E50" w:rsidP="006F1105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D04E532" w14:textId="77777777" w:rsidR="00C65E50" w:rsidRDefault="00C65E50" w:rsidP="006F1105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FD98B66" w14:textId="77777777" w:rsidR="00C65E50" w:rsidRDefault="00C65E50" w:rsidP="006F1105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7C5B8E5" w14:textId="77777777" w:rsidR="00C65E50" w:rsidRDefault="00C65E50" w:rsidP="006F1105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8ACDDFB" w14:textId="1DA18238" w:rsidR="006F1105" w:rsidRPr="00A823C9" w:rsidRDefault="006F1105" w:rsidP="001A280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23C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6D5BA8" w:rsidRPr="00A823C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A823C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 Difference in </w:t>
      </w:r>
      <w:r w:rsidR="00957554"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autonomic control of the heart, indexed by LF/HF among group 1 HCWs </w:t>
      </w:r>
      <w:r w:rsidR="00062676" w:rsidRPr="00A823C9">
        <w:rPr>
          <w:rFonts w:ascii="Times New Roman" w:hAnsi="Times New Roman" w:cs="Times New Roman"/>
          <w:sz w:val="24"/>
          <w:szCs w:val="24"/>
          <w:lang w:val="en-US"/>
        </w:rPr>
        <w:t>(subgroups A and B</w:t>
      </w:r>
      <w:r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) at </w:t>
      </w:r>
      <w:r w:rsidR="00062676" w:rsidRPr="00A823C9">
        <w:rPr>
          <w:rFonts w:ascii="Times New Roman" w:hAnsi="Times New Roman" w:cs="Times New Roman"/>
          <w:sz w:val="24"/>
          <w:szCs w:val="24"/>
          <w:lang w:val="en-US"/>
        </w:rPr>
        <w:t>6-mont and</w:t>
      </w:r>
      <w:r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 13-mont follow-up, respectively. Two-sample t-test was used between HCWs </w:t>
      </w:r>
      <w:r w:rsidR="0038167B" w:rsidRPr="00A823C9">
        <w:rPr>
          <w:rFonts w:ascii="Times New Roman" w:hAnsi="Times New Roman" w:cs="Times New Roman"/>
          <w:sz w:val="24"/>
          <w:szCs w:val="24"/>
          <w:lang w:val="en-US"/>
        </w:rPr>
        <w:t>with most significative persistent symptom</w:t>
      </w:r>
      <w:r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s vs HCWs without </w:t>
      </w:r>
      <w:r w:rsidR="00BD2386"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significative persistent </w:t>
      </w:r>
      <w:r w:rsidRPr="00A823C9">
        <w:rPr>
          <w:rFonts w:ascii="Times New Roman" w:hAnsi="Times New Roman" w:cs="Times New Roman"/>
          <w:sz w:val="24"/>
          <w:szCs w:val="24"/>
          <w:lang w:val="en-US"/>
        </w:rPr>
        <w:t>symptoms.</w:t>
      </w:r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2126"/>
        <w:gridCol w:w="2126"/>
        <w:gridCol w:w="992"/>
      </w:tblGrid>
      <w:tr w:rsidR="006F1105" w:rsidRPr="00A823C9" w14:paraId="6ACDD814" w14:textId="77777777" w:rsidTr="00B20F78">
        <w:trPr>
          <w:trHeight w:val="124"/>
        </w:trPr>
        <w:tc>
          <w:tcPr>
            <w:tcW w:w="2268" w:type="dxa"/>
          </w:tcPr>
          <w:p w14:paraId="7ACCCE2E" w14:textId="77777777" w:rsidR="006F1105" w:rsidRPr="00A823C9" w:rsidRDefault="006F1105" w:rsidP="002F77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roup 1 HCWs</w:t>
            </w:r>
          </w:p>
        </w:tc>
        <w:tc>
          <w:tcPr>
            <w:tcW w:w="2127" w:type="dxa"/>
          </w:tcPr>
          <w:p w14:paraId="1E0EBF69" w14:textId="77777777" w:rsidR="006F1105" w:rsidRPr="00A823C9" w:rsidRDefault="006F1105" w:rsidP="002F771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F/HF</w:t>
            </w:r>
          </w:p>
        </w:tc>
        <w:tc>
          <w:tcPr>
            <w:tcW w:w="2126" w:type="dxa"/>
          </w:tcPr>
          <w:p w14:paraId="36D1ECFF" w14:textId="6E1E992B" w:rsidR="006F1105" w:rsidRPr="00A823C9" w:rsidRDefault="003C2072" w:rsidP="003816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Most significative persistent symptoms</w:t>
            </w:r>
          </w:p>
        </w:tc>
        <w:tc>
          <w:tcPr>
            <w:tcW w:w="2126" w:type="dxa"/>
          </w:tcPr>
          <w:p w14:paraId="2E7DC1EA" w14:textId="64AD928E" w:rsidR="006F1105" w:rsidRPr="00A823C9" w:rsidRDefault="006F1105" w:rsidP="002F77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B20F78" w:rsidRPr="00A823C9">
              <w:rPr>
                <w:rFonts w:ascii="Times New Roman" w:hAnsi="Times New Roman" w:cs="Times New Roman"/>
                <w:sz w:val="24"/>
                <w:szCs w:val="24"/>
              </w:rPr>
              <w:t xml:space="preserve">significative persistent </w:t>
            </w: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 xml:space="preserve">symptoms </w:t>
            </w:r>
          </w:p>
        </w:tc>
        <w:tc>
          <w:tcPr>
            <w:tcW w:w="992" w:type="dxa"/>
          </w:tcPr>
          <w:p w14:paraId="2984E83B" w14:textId="77777777" w:rsidR="006F1105" w:rsidRPr="00A823C9" w:rsidRDefault="006F1105" w:rsidP="002F77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F1105" w:rsidRPr="00A823C9" w14:paraId="70A9177C" w14:textId="77777777" w:rsidTr="00B20F78">
        <w:tc>
          <w:tcPr>
            <w:tcW w:w="2268" w:type="dxa"/>
            <w:vMerge w:val="restart"/>
          </w:tcPr>
          <w:p w14:paraId="75E75D64" w14:textId="77777777" w:rsidR="006F1105" w:rsidRPr="00A823C9" w:rsidRDefault="006F1105" w:rsidP="002F7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F6B559" w14:textId="77777777" w:rsidR="006F1105" w:rsidRPr="00A823C9" w:rsidRDefault="006F1105" w:rsidP="002F7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Subgroup-A</w:t>
            </w:r>
          </w:p>
        </w:tc>
        <w:tc>
          <w:tcPr>
            <w:tcW w:w="2127" w:type="dxa"/>
          </w:tcPr>
          <w:p w14:paraId="5E97E016" w14:textId="77777777" w:rsidR="006F1105" w:rsidRPr="00A823C9" w:rsidRDefault="006F1105" w:rsidP="002F77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Sex (m;f)</w:t>
            </w:r>
          </w:p>
        </w:tc>
        <w:tc>
          <w:tcPr>
            <w:tcW w:w="2126" w:type="dxa"/>
          </w:tcPr>
          <w:p w14:paraId="037C9426" w14:textId="5090A0D2" w:rsidR="006F1105" w:rsidRPr="00A823C9" w:rsidRDefault="00C17CE3" w:rsidP="002F77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;4</w:t>
            </w:r>
          </w:p>
        </w:tc>
        <w:tc>
          <w:tcPr>
            <w:tcW w:w="2126" w:type="dxa"/>
            <w:shd w:val="clear" w:color="auto" w:fill="auto"/>
          </w:tcPr>
          <w:p w14:paraId="5D4C1559" w14:textId="75757420" w:rsidR="006F1105" w:rsidRPr="00A823C9" w:rsidRDefault="00C17CE3" w:rsidP="002F77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F1105" w:rsidRPr="00A823C9">
              <w:rPr>
                <w:rFonts w:ascii="Times New Roman" w:hAnsi="Times New Roman" w:cs="Times New Roman"/>
                <w:sz w:val="24"/>
                <w:szCs w:val="24"/>
              </w:rPr>
              <w:t>;10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ADBE33A" w14:textId="77777777" w:rsidR="006F1105" w:rsidRPr="00A823C9" w:rsidRDefault="006F1105" w:rsidP="002F771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</w:tr>
      <w:tr w:rsidR="006F1105" w:rsidRPr="00A823C9" w14:paraId="2C886339" w14:textId="77777777" w:rsidTr="00B20F78">
        <w:tc>
          <w:tcPr>
            <w:tcW w:w="2268" w:type="dxa"/>
            <w:vMerge/>
          </w:tcPr>
          <w:p w14:paraId="21F6F413" w14:textId="77777777" w:rsidR="006F1105" w:rsidRPr="00A823C9" w:rsidRDefault="006F1105" w:rsidP="002F77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19FE327B" w14:textId="77777777" w:rsidR="006F1105" w:rsidRPr="00A823C9" w:rsidRDefault="006F1105" w:rsidP="002F77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6-month follow-up</w:t>
            </w:r>
          </w:p>
        </w:tc>
        <w:tc>
          <w:tcPr>
            <w:tcW w:w="2126" w:type="dxa"/>
            <w:shd w:val="clear" w:color="auto" w:fill="auto"/>
          </w:tcPr>
          <w:p w14:paraId="47E3474A" w14:textId="2828DF8E" w:rsidR="006F1105" w:rsidRPr="00A823C9" w:rsidRDefault="00A63736" w:rsidP="002F77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="006F1105" w:rsidRPr="00A823C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C17CE3" w:rsidRPr="00A823C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126" w:type="dxa"/>
          </w:tcPr>
          <w:p w14:paraId="7532BAF8" w14:textId="0F6A2216" w:rsidR="006F1105" w:rsidRPr="00A823C9" w:rsidRDefault="00C17CE3" w:rsidP="002F77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6F1105" w:rsidRPr="00A823C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92" w:type="dxa"/>
          </w:tcPr>
          <w:p w14:paraId="363BBB2C" w14:textId="49BDD30D" w:rsidR="006F1105" w:rsidRPr="00A823C9" w:rsidRDefault="00C17CE3" w:rsidP="002F77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6F1105" w:rsidRPr="00A823C9" w14:paraId="2806F1F2" w14:textId="77777777" w:rsidTr="00B20F78">
        <w:trPr>
          <w:trHeight w:val="124"/>
        </w:trPr>
        <w:tc>
          <w:tcPr>
            <w:tcW w:w="2268" w:type="dxa"/>
            <w:shd w:val="clear" w:color="auto" w:fill="BFBFBF" w:themeFill="background1" w:themeFillShade="BF"/>
          </w:tcPr>
          <w:p w14:paraId="07534C31" w14:textId="77777777" w:rsidR="006F1105" w:rsidRPr="00A823C9" w:rsidRDefault="006F1105" w:rsidP="002F7713">
            <w:pPr>
              <w:spacing w:line="360" w:lineRule="auto"/>
              <w:rPr>
                <w:rFonts w:ascii="Times New Roman" w:hAnsi="Times New Roman" w:cs="Times New Roman"/>
                <w:b/>
                <w:color w:val="808080" w:themeColor="background1" w:themeShade="80"/>
                <w:sz w:val="24"/>
                <w:szCs w:val="24"/>
                <w:highlight w:val="darkGray"/>
              </w:rPr>
            </w:pPr>
          </w:p>
        </w:tc>
        <w:tc>
          <w:tcPr>
            <w:tcW w:w="2127" w:type="dxa"/>
            <w:shd w:val="clear" w:color="auto" w:fill="BFBFBF" w:themeFill="background1" w:themeFillShade="BF"/>
          </w:tcPr>
          <w:p w14:paraId="219E960C" w14:textId="77777777" w:rsidR="006F1105" w:rsidRPr="00A823C9" w:rsidRDefault="006F1105" w:rsidP="002F7713">
            <w:pPr>
              <w:spacing w:line="360" w:lineRule="auto"/>
              <w:rPr>
                <w:rFonts w:ascii="Times New Roman" w:hAnsi="Times New Roman" w:cs="Times New Roman"/>
                <w:b/>
                <w:color w:val="808080" w:themeColor="background1" w:themeShade="80"/>
                <w:sz w:val="24"/>
                <w:szCs w:val="24"/>
                <w:highlight w:val="darkGray"/>
              </w:rPr>
            </w:pPr>
          </w:p>
        </w:tc>
        <w:tc>
          <w:tcPr>
            <w:tcW w:w="2126" w:type="dxa"/>
            <w:shd w:val="clear" w:color="auto" w:fill="BFBFBF" w:themeFill="background1" w:themeFillShade="BF"/>
          </w:tcPr>
          <w:p w14:paraId="5BEEFE35" w14:textId="77777777" w:rsidR="006F1105" w:rsidRPr="00A823C9" w:rsidRDefault="006F1105" w:rsidP="002F7713">
            <w:pPr>
              <w:spacing w:line="360" w:lineRule="auto"/>
              <w:rPr>
                <w:rFonts w:ascii="Times New Roman" w:hAnsi="Times New Roman" w:cs="Times New Roman"/>
                <w:b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BFBFBF" w:themeFill="background1" w:themeFillShade="BF"/>
          </w:tcPr>
          <w:p w14:paraId="7A9B2BC4" w14:textId="77777777" w:rsidR="006F1105" w:rsidRPr="00A823C9" w:rsidRDefault="006F1105" w:rsidP="002F7713">
            <w:pPr>
              <w:spacing w:line="360" w:lineRule="auto"/>
              <w:rPr>
                <w:rFonts w:ascii="Times New Roman" w:hAnsi="Times New Roman" w:cs="Times New Roman"/>
                <w:b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2DEAE95A" w14:textId="77777777" w:rsidR="006F1105" w:rsidRPr="00A823C9" w:rsidRDefault="006F1105" w:rsidP="002F77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F1105" w:rsidRPr="00A823C9" w14:paraId="77CBA07C" w14:textId="77777777" w:rsidTr="00B20F78">
        <w:tc>
          <w:tcPr>
            <w:tcW w:w="2268" w:type="dxa"/>
            <w:vMerge w:val="restart"/>
          </w:tcPr>
          <w:p w14:paraId="2D7C98FF" w14:textId="77777777" w:rsidR="006F1105" w:rsidRPr="00A823C9" w:rsidRDefault="006F1105" w:rsidP="002F7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063E70" w14:textId="77777777" w:rsidR="006F1105" w:rsidRPr="00A823C9" w:rsidRDefault="006F1105" w:rsidP="002F77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Subgroup-B</w:t>
            </w:r>
          </w:p>
        </w:tc>
        <w:tc>
          <w:tcPr>
            <w:tcW w:w="2127" w:type="dxa"/>
          </w:tcPr>
          <w:p w14:paraId="2A961353" w14:textId="77777777" w:rsidR="006F1105" w:rsidRPr="00A823C9" w:rsidRDefault="006F1105" w:rsidP="002F77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Sex (m;f)</w:t>
            </w:r>
          </w:p>
        </w:tc>
        <w:tc>
          <w:tcPr>
            <w:tcW w:w="2126" w:type="dxa"/>
            <w:shd w:val="clear" w:color="auto" w:fill="auto"/>
          </w:tcPr>
          <w:p w14:paraId="5A701950" w14:textId="0EA2906E" w:rsidR="006F1105" w:rsidRPr="00A823C9" w:rsidRDefault="006F1105" w:rsidP="002F77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80F31" w:rsidRPr="00A823C9">
              <w:rPr>
                <w:rFonts w:ascii="Times New Roman" w:hAnsi="Times New Roman" w:cs="Times New Roman"/>
                <w:sz w:val="24"/>
                <w:szCs w:val="24"/>
              </w:rPr>
              <w:t>;8</w:t>
            </w:r>
          </w:p>
        </w:tc>
        <w:tc>
          <w:tcPr>
            <w:tcW w:w="2126" w:type="dxa"/>
          </w:tcPr>
          <w:p w14:paraId="1987FAD1" w14:textId="5FA9F78D" w:rsidR="006F1105" w:rsidRPr="00A823C9" w:rsidRDefault="00817C8F" w:rsidP="002F77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80F31" w:rsidRPr="00A823C9">
              <w:rPr>
                <w:rFonts w:ascii="Times New Roman" w:hAnsi="Times New Roman" w:cs="Times New Roman"/>
                <w:sz w:val="24"/>
                <w:szCs w:val="24"/>
              </w:rPr>
              <w:t>;19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10ADD4DB" w14:textId="77777777" w:rsidR="006F1105" w:rsidRPr="00A823C9" w:rsidRDefault="006F1105" w:rsidP="002F77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F1105" w:rsidRPr="00A823C9" w14:paraId="1EB781D7" w14:textId="77777777" w:rsidTr="00B20F78">
        <w:tc>
          <w:tcPr>
            <w:tcW w:w="2268" w:type="dxa"/>
            <w:vMerge/>
          </w:tcPr>
          <w:p w14:paraId="59D8A776" w14:textId="77777777" w:rsidR="006F1105" w:rsidRPr="00A823C9" w:rsidRDefault="006F1105" w:rsidP="002F77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679D41CA" w14:textId="77777777" w:rsidR="006F1105" w:rsidRPr="00A823C9" w:rsidRDefault="006F1105" w:rsidP="002F77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3-month follow-up</w:t>
            </w:r>
          </w:p>
        </w:tc>
        <w:tc>
          <w:tcPr>
            <w:tcW w:w="2126" w:type="dxa"/>
          </w:tcPr>
          <w:p w14:paraId="16F1E01E" w14:textId="6C52FD9E" w:rsidR="006F1105" w:rsidRPr="00A823C9" w:rsidRDefault="00D80F31" w:rsidP="002F77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="006F1105" w:rsidRPr="00A823C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2126" w:type="dxa"/>
          </w:tcPr>
          <w:p w14:paraId="582F8A6E" w14:textId="7B4BFBCC" w:rsidR="006F1105" w:rsidRPr="00A823C9" w:rsidRDefault="00D80F31" w:rsidP="002F77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 w:rsidR="006F1105" w:rsidRPr="00A823C9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 xml:space="preserve"> 1.03</w:t>
            </w:r>
            <w:r w:rsidR="006F1105" w:rsidRPr="00A823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32DE8C42" w14:textId="411A1464" w:rsidR="006F1105" w:rsidRPr="00A823C9" w:rsidRDefault="00D80F31" w:rsidP="002F77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</w:tbl>
    <w:p w14:paraId="42D6B916" w14:textId="77777777" w:rsidR="006F1105" w:rsidRPr="00A823C9" w:rsidRDefault="006F1105" w:rsidP="00A7398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EEA39B" w14:textId="77777777" w:rsidR="00A90A64" w:rsidRPr="00A823C9" w:rsidRDefault="00A90A64" w:rsidP="00A7398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C1EE3E" w14:textId="3D663DA3" w:rsidR="00D60F5A" w:rsidRPr="00A823C9" w:rsidRDefault="002548A0" w:rsidP="00A823C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23C9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0771AB" w:rsidRPr="00A823C9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A823C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C5E4C" w:rsidRPr="00A823C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C5E4C"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 Sex differences in the autonomic control of the heart, indexed by LF/HF among </w:t>
      </w:r>
      <w:r w:rsidR="0081502E"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group 1 </w:t>
      </w:r>
      <w:r w:rsidR="00EC5E4C" w:rsidRPr="00A823C9">
        <w:rPr>
          <w:rFonts w:ascii="Times New Roman" w:hAnsi="Times New Roman" w:cs="Times New Roman"/>
          <w:sz w:val="24"/>
          <w:szCs w:val="24"/>
          <w:lang w:val="en-US"/>
        </w:rPr>
        <w:t>HCWs</w:t>
      </w:r>
      <w:r w:rsidR="0081502E"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 (subgroup</w:t>
      </w:r>
      <w:r w:rsidR="00AB6266" w:rsidRPr="00A823C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1502E" w:rsidRPr="00A823C9">
        <w:rPr>
          <w:rFonts w:ascii="Times New Roman" w:hAnsi="Times New Roman" w:cs="Times New Roman"/>
          <w:sz w:val="24"/>
          <w:szCs w:val="24"/>
          <w:lang w:val="en-US"/>
        </w:rPr>
        <w:t>-A</w:t>
      </w:r>
      <w:r w:rsidR="00AB6266" w:rsidRPr="00A823C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F3129"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6266" w:rsidRPr="00A823C9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1A2C63"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81502E" w:rsidRPr="00A823C9">
        <w:rPr>
          <w:rFonts w:ascii="Times New Roman" w:hAnsi="Times New Roman" w:cs="Times New Roman"/>
          <w:sz w:val="24"/>
          <w:szCs w:val="24"/>
          <w:lang w:val="en-US"/>
        </w:rPr>
        <w:t>C)</w:t>
      </w:r>
      <w:r w:rsidR="00EC5E4C"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 that were functionally followed at</w:t>
      </w:r>
      <w:r w:rsidR="00857F4B"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 baseline (i.e. about 1 month) </w:t>
      </w:r>
      <w:r w:rsidR="00EC5E4C" w:rsidRPr="00A823C9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81502E"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 months (subgroup-A)</w:t>
      </w:r>
      <w:r w:rsidR="00EC5E4C" w:rsidRPr="00A823C9">
        <w:rPr>
          <w:rFonts w:ascii="Times New Roman" w:hAnsi="Times New Roman" w:cs="Times New Roman"/>
          <w:sz w:val="24"/>
          <w:szCs w:val="24"/>
          <w:lang w:val="en-US"/>
        </w:rPr>
        <w:t>, 13</w:t>
      </w:r>
      <w:r w:rsidR="008779B1"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 months</w:t>
      </w:r>
      <w:r w:rsidR="00EC5E4C"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1502E"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(subgroup-B), </w:t>
      </w:r>
      <w:r w:rsidR="00D914E3"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EC5E4C" w:rsidRPr="00A823C9">
        <w:rPr>
          <w:rFonts w:ascii="Times New Roman" w:hAnsi="Times New Roman" w:cs="Times New Roman"/>
          <w:sz w:val="24"/>
          <w:szCs w:val="24"/>
          <w:lang w:val="en-US"/>
        </w:rPr>
        <w:t>6 and 13 months</w:t>
      </w:r>
      <w:r w:rsidR="00857F4B"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1502E"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(subgroup-C), </w:t>
      </w:r>
      <w:r w:rsidR="00857F4B"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 w:rsidR="00F14DBD"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57F4B" w:rsidRPr="00A823C9">
        <w:rPr>
          <w:rFonts w:ascii="Times New Roman" w:hAnsi="Times New Roman" w:cs="Times New Roman"/>
          <w:sz w:val="24"/>
          <w:szCs w:val="24"/>
          <w:lang w:val="en-US"/>
        </w:rPr>
        <w:t>negative SARS-CoV-2 NPS</w:t>
      </w:r>
      <w:r w:rsidR="00EC5E4C" w:rsidRPr="00A823C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7398F"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 Values are given as mean ± standard deviation. </w:t>
      </w:r>
      <w:r w:rsidR="00991F34" w:rsidRPr="00A823C9">
        <w:rPr>
          <w:rFonts w:ascii="Times New Roman" w:hAnsi="Times New Roman" w:cs="Times New Roman"/>
          <w:sz w:val="24"/>
          <w:szCs w:val="24"/>
          <w:lang w:val="en-US"/>
        </w:rPr>
        <w:t>Two-sample t</w:t>
      </w:r>
      <w:r w:rsidR="00A7398F" w:rsidRPr="00A823C9">
        <w:rPr>
          <w:rFonts w:ascii="Times New Roman" w:hAnsi="Times New Roman" w:cs="Times New Roman"/>
          <w:sz w:val="24"/>
          <w:szCs w:val="24"/>
          <w:lang w:val="en-US"/>
        </w:rPr>
        <w:t>-test was used between male</w:t>
      </w:r>
      <w:r w:rsidR="003C7079" w:rsidRPr="00A823C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7398F"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 vs female</w:t>
      </w:r>
      <w:r w:rsidR="001E15B3" w:rsidRPr="00A823C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7398F"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 HCWs.</w:t>
      </w:r>
      <w:r w:rsidR="002D1001" w:rsidRPr="00395226">
        <w:rPr>
          <w:lang w:val="en-GB"/>
        </w:rPr>
        <w:t xml:space="preserve"> </w:t>
      </w:r>
      <w:r w:rsidR="002D1001" w:rsidRPr="002D1001">
        <w:rPr>
          <w:rFonts w:ascii="Times New Roman" w:hAnsi="Times New Roman" w:cs="Times New Roman"/>
          <w:sz w:val="24"/>
          <w:szCs w:val="24"/>
          <w:lang w:val="en-US"/>
        </w:rPr>
        <w:t>Bold values indicate statistically significant results</w:t>
      </w:r>
      <w:r w:rsidR="003F1C18">
        <w:rPr>
          <w:rFonts w:ascii="Times New Roman" w:hAnsi="Times New Roman" w:cs="Times New Roman"/>
          <w:sz w:val="24"/>
          <w:szCs w:val="24"/>
          <w:lang w:val="en-US"/>
        </w:rPr>
        <w:t xml:space="preserve"> (p</w:t>
      </w:r>
      <w:r w:rsidR="003F1C18" w:rsidRPr="003F1C18">
        <w:rPr>
          <w:rFonts w:ascii="Times New Roman" w:hAnsi="Times New Roman" w:cs="Times New Roman"/>
          <w:sz w:val="24"/>
          <w:szCs w:val="24"/>
          <w:lang w:val="en-US"/>
        </w:rPr>
        <w:t>&lt; 0.05</w:t>
      </w:r>
      <w:r w:rsidR="003F1C1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D100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1843"/>
        <w:gridCol w:w="1843"/>
        <w:gridCol w:w="992"/>
      </w:tblGrid>
      <w:tr w:rsidR="00FF7105" w:rsidRPr="00A823C9" w14:paraId="68FA553C" w14:textId="77777777" w:rsidTr="00C64696">
        <w:trPr>
          <w:trHeight w:val="124"/>
        </w:trPr>
        <w:tc>
          <w:tcPr>
            <w:tcW w:w="2268" w:type="dxa"/>
          </w:tcPr>
          <w:p w14:paraId="58B3763B" w14:textId="4B9A47EA" w:rsidR="00FF7105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roup 1 HCWs</w:t>
            </w:r>
          </w:p>
        </w:tc>
        <w:tc>
          <w:tcPr>
            <w:tcW w:w="2268" w:type="dxa"/>
          </w:tcPr>
          <w:p w14:paraId="0B0D3C03" w14:textId="7CC2D006" w:rsidR="00FF7105" w:rsidRPr="00A823C9" w:rsidRDefault="00FF7105" w:rsidP="007D171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F/HF</w:t>
            </w:r>
          </w:p>
        </w:tc>
        <w:tc>
          <w:tcPr>
            <w:tcW w:w="1843" w:type="dxa"/>
          </w:tcPr>
          <w:p w14:paraId="15C3FCFC" w14:textId="42F0EBAA" w:rsidR="00FF7105" w:rsidRPr="00A823C9" w:rsidRDefault="00FF7105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1E15B3" w:rsidRPr="00A823C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, (n=3)</w:t>
            </w:r>
          </w:p>
        </w:tc>
        <w:tc>
          <w:tcPr>
            <w:tcW w:w="1843" w:type="dxa"/>
          </w:tcPr>
          <w:p w14:paraId="1ACD0460" w14:textId="2F8DAB08" w:rsidR="00FF7105" w:rsidRPr="00A823C9" w:rsidRDefault="00FF7105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="001E15B3" w:rsidRPr="00A823C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, (n=14)</w:t>
            </w:r>
          </w:p>
        </w:tc>
        <w:tc>
          <w:tcPr>
            <w:tcW w:w="992" w:type="dxa"/>
          </w:tcPr>
          <w:p w14:paraId="5C74CC9E" w14:textId="26272862" w:rsidR="00FF7105" w:rsidRPr="00A823C9" w:rsidRDefault="00FF7105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55EB3" w:rsidRPr="00A823C9" w14:paraId="07076E33" w14:textId="77777777" w:rsidTr="00C64696">
        <w:tc>
          <w:tcPr>
            <w:tcW w:w="2268" w:type="dxa"/>
            <w:vMerge w:val="restart"/>
          </w:tcPr>
          <w:p w14:paraId="7E0EE897" w14:textId="77777777" w:rsidR="00755EB3" w:rsidRPr="00A823C9" w:rsidRDefault="00755EB3" w:rsidP="00755E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B6E5E8" w14:textId="5327DEAD" w:rsidR="00755EB3" w:rsidRPr="00A823C9" w:rsidRDefault="00755EB3" w:rsidP="00755E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Subgroup-A</w:t>
            </w:r>
          </w:p>
        </w:tc>
        <w:tc>
          <w:tcPr>
            <w:tcW w:w="2268" w:type="dxa"/>
          </w:tcPr>
          <w:p w14:paraId="4BE58CEE" w14:textId="77CB9F9B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843" w:type="dxa"/>
          </w:tcPr>
          <w:p w14:paraId="405C568F" w14:textId="4E78AA80" w:rsidR="00755EB3" w:rsidRPr="00A823C9" w:rsidRDefault="00755EB3" w:rsidP="00D60F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2.41 ± 0.54</w:t>
            </w:r>
          </w:p>
        </w:tc>
        <w:tc>
          <w:tcPr>
            <w:tcW w:w="1843" w:type="dxa"/>
          </w:tcPr>
          <w:p w14:paraId="31718C75" w14:textId="2260E771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.09 ± 1.10</w:t>
            </w:r>
          </w:p>
        </w:tc>
        <w:tc>
          <w:tcPr>
            <w:tcW w:w="992" w:type="dxa"/>
            <w:shd w:val="clear" w:color="auto" w:fill="auto"/>
          </w:tcPr>
          <w:p w14:paraId="11ED8ABF" w14:textId="5C9CA352" w:rsidR="00755EB3" w:rsidRPr="00A823C9" w:rsidRDefault="00755EB3" w:rsidP="00D60F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755EB3" w:rsidRPr="00A823C9" w14:paraId="10124C33" w14:textId="77777777" w:rsidTr="00C64696">
        <w:tc>
          <w:tcPr>
            <w:tcW w:w="2268" w:type="dxa"/>
            <w:vMerge/>
          </w:tcPr>
          <w:p w14:paraId="62C4042B" w14:textId="77777777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49F2269" w14:textId="589EE500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6-month follow-up</w:t>
            </w:r>
          </w:p>
        </w:tc>
        <w:tc>
          <w:tcPr>
            <w:tcW w:w="1843" w:type="dxa"/>
          </w:tcPr>
          <w:p w14:paraId="17F8100E" w14:textId="7FFED5AA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.52 ± 1.07</w:t>
            </w:r>
          </w:p>
        </w:tc>
        <w:tc>
          <w:tcPr>
            <w:tcW w:w="1843" w:type="dxa"/>
          </w:tcPr>
          <w:p w14:paraId="228CB0F2" w14:textId="67E6B2A6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48 ± 0.30</w:t>
            </w:r>
          </w:p>
        </w:tc>
        <w:tc>
          <w:tcPr>
            <w:tcW w:w="992" w:type="dxa"/>
          </w:tcPr>
          <w:p w14:paraId="0A6CEED0" w14:textId="4955325B" w:rsidR="00755EB3" w:rsidRPr="00A823C9" w:rsidRDefault="004A0FAE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FF7105" w:rsidRPr="00A823C9" w14:paraId="22B0AFFF" w14:textId="77777777" w:rsidTr="00C64696">
        <w:trPr>
          <w:trHeight w:val="124"/>
        </w:trPr>
        <w:tc>
          <w:tcPr>
            <w:tcW w:w="2268" w:type="dxa"/>
            <w:shd w:val="clear" w:color="auto" w:fill="BFBFBF" w:themeFill="background1" w:themeFillShade="BF"/>
          </w:tcPr>
          <w:p w14:paraId="10AFFA6B" w14:textId="77777777" w:rsidR="00FF7105" w:rsidRPr="00A823C9" w:rsidRDefault="00FF7105" w:rsidP="007D171F">
            <w:pPr>
              <w:spacing w:line="360" w:lineRule="auto"/>
              <w:rPr>
                <w:rFonts w:ascii="Times New Roman" w:hAnsi="Times New Roman" w:cs="Times New Roman"/>
                <w:b/>
                <w:color w:val="808080" w:themeColor="background1" w:themeShade="80"/>
                <w:sz w:val="24"/>
                <w:szCs w:val="24"/>
                <w:highlight w:val="darkGray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14:paraId="3E7C15B2" w14:textId="14E0D74A" w:rsidR="00FF7105" w:rsidRPr="00A823C9" w:rsidRDefault="00FF7105" w:rsidP="007D171F">
            <w:pPr>
              <w:spacing w:line="360" w:lineRule="auto"/>
              <w:rPr>
                <w:rFonts w:ascii="Times New Roman" w:hAnsi="Times New Roman" w:cs="Times New Roman"/>
                <w:b/>
                <w:color w:val="808080" w:themeColor="background1" w:themeShade="80"/>
                <w:sz w:val="24"/>
                <w:szCs w:val="24"/>
                <w:highlight w:val="darkGray"/>
              </w:rPr>
            </w:pPr>
          </w:p>
        </w:tc>
        <w:tc>
          <w:tcPr>
            <w:tcW w:w="1843" w:type="dxa"/>
          </w:tcPr>
          <w:p w14:paraId="39592422" w14:textId="32076E29" w:rsidR="00FF7105" w:rsidRPr="00A823C9" w:rsidRDefault="00FF7105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6C4FEE" w:rsidRPr="00A823C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, (n=10)</w:t>
            </w:r>
          </w:p>
        </w:tc>
        <w:tc>
          <w:tcPr>
            <w:tcW w:w="1843" w:type="dxa"/>
          </w:tcPr>
          <w:p w14:paraId="2BCBF75B" w14:textId="183368F4" w:rsidR="00FF7105" w:rsidRPr="00A823C9" w:rsidRDefault="00FF7105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="006C4FEE" w:rsidRPr="00A823C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, (n=27)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ADD3114" w14:textId="672E379C" w:rsidR="00FF7105" w:rsidRPr="00A823C9" w:rsidRDefault="00FF7105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755EB3" w:rsidRPr="00A823C9" w14:paraId="393C798B" w14:textId="77777777" w:rsidTr="00C64696">
        <w:tc>
          <w:tcPr>
            <w:tcW w:w="2268" w:type="dxa"/>
            <w:vMerge w:val="restart"/>
          </w:tcPr>
          <w:p w14:paraId="32971E8B" w14:textId="77777777" w:rsidR="00755EB3" w:rsidRPr="00A823C9" w:rsidRDefault="00755EB3" w:rsidP="00755E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32C962" w14:textId="1E4D6314" w:rsidR="00755EB3" w:rsidRPr="00A823C9" w:rsidRDefault="00755EB3" w:rsidP="00755E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Subgroup-B</w:t>
            </w:r>
          </w:p>
        </w:tc>
        <w:tc>
          <w:tcPr>
            <w:tcW w:w="2268" w:type="dxa"/>
          </w:tcPr>
          <w:p w14:paraId="6F5C9A68" w14:textId="4A2687C1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843" w:type="dxa"/>
          </w:tcPr>
          <w:p w14:paraId="4E9C80A4" w14:textId="6EEA1E6F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2.19 ± 1.70</w:t>
            </w:r>
          </w:p>
        </w:tc>
        <w:tc>
          <w:tcPr>
            <w:tcW w:w="1843" w:type="dxa"/>
          </w:tcPr>
          <w:p w14:paraId="64FFECF7" w14:textId="0C6E530D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.33 ± 1.04</w:t>
            </w:r>
          </w:p>
        </w:tc>
        <w:tc>
          <w:tcPr>
            <w:tcW w:w="992" w:type="dxa"/>
            <w:shd w:val="clear" w:color="auto" w:fill="auto"/>
          </w:tcPr>
          <w:p w14:paraId="4932B452" w14:textId="7677842C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755EB3" w:rsidRPr="00A823C9" w14:paraId="33549EA5" w14:textId="77777777" w:rsidTr="00C64696">
        <w:tc>
          <w:tcPr>
            <w:tcW w:w="2268" w:type="dxa"/>
            <w:vMerge/>
          </w:tcPr>
          <w:p w14:paraId="4542F97F" w14:textId="77777777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00F9579" w14:textId="0E649F61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3-month follow-up</w:t>
            </w:r>
          </w:p>
        </w:tc>
        <w:tc>
          <w:tcPr>
            <w:tcW w:w="1843" w:type="dxa"/>
          </w:tcPr>
          <w:p w14:paraId="50E623D7" w14:textId="7F8FD523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.70 ± 1.33</w:t>
            </w:r>
          </w:p>
        </w:tc>
        <w:tc>
          <w:tcPr>
            <w:tcW w:w="1843" w:type="dxa"/>
          </w:tcPr>
          <w:p w14:paraId="27F9C3A0" w14:textId="5E400CA1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79 ± 0.66</w:t>
            </w:r>
          </w:p>
        </w:tc>
        <w:tc>
          <w:tcPr>
            <w:tcW w:w="992" w:type="dxa"/>
          </w:tcPr>
          <w:p w14:paraId="33D2A6C5" w14:textId="4926B3A3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FF7105" w:rsidRPr="00A823C9" w14:paraId="1A60081F" w14:textId="77777777" w:rsidTr="00C64696">
        <w:trPr>
          <w:trHeight w:val="124"/>
        </w:trPr>
        <w:tc>
          <w:tcPr>
            <w:tcW w:w="2268" w:type="dxa"/>
            <w:shd w:val="clear" w:color="auto" w:fill="BFBFBF" w:themeFill="background1" w:themeFillShade="BF"/>
          </w:tcPr>
          <w:p w14:paraId="49EE19A2" w14:textId="77777777" w:rsidR="00FF7105" w:rsidRPr="00A823C9" w:rsidRDefault="00FF7105" w:rsidP="007D171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14:paraId="36CE957B" w14:textId="356A4BE3" w:rsidR="00FF7105" w:rsidRPr="00A823C9" w:rsidRDefault="00FF7105" w:rsidP="007D171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2E4956A4" w14:textId="6219F0B0" w:rsidR="00FF7105" w:rsidRPr="00A823C9" w:rsidRDefault="00FF7105" w:rsidP="00D67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6C4FEE" w:rsidRPr="00A823C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, (n=3)</w:t>
            </w:r>
          </w:p>
        </w:tc>
        <w:tc>
          <w:tcPr>
            <w:tcW w:w="1843" w:type="dxa"/>
          </w:tcPr>
          <w:p w14:paraId="4E8DABF1" w14:textId="074E2A64" w:rsidR="00FF7105" w:rsidRPr="00A823C9" w:rsidRDefault="00FF7105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="006C4FEE" w:rsidRPr="00A823C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, (n=10)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2C0A18A4" w14:textId="73183C40" w:rsidR="00FF7105" w:rsidRPr="00A823C9" w:rsidRDefault="00FF7105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755EB3" w:rsidRPr="00A823C9" w14:paraId="45EFD06D" w14:textId="77777777" w:rsidTr="00C64696">
        <w:tc>
          <w:tcPr>
            <w:tcW w:w="2268" w:type="dxa"/>
            <w:vMerge w:val="restart"/>
          </w:tcPr>
          <w:p w14:paraId="2084FC6C" w14:textId="77777777" w:rsidR="00755EB3" w:rsidRPr="00A823C9" w:rsidRDefault="00755EB3" w:rsidP="00755E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23E078" w14:textId="78CD6C1B" w:rsidR="00755EB3" w:rsidRPr="00A823C9" w:rsidRDefault="00755EB3" w:rsidP="00755E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Subgroup-C</w:t>
            </w:r>
          </w:p>
        </w:tc>
        <w:tc>
          <w:tcPr>
            <w:tcW w:w="2268" w:type="dxa"/>
          </w:tcPr>
          <w:p w14:paraId="71245E1B" w14:textId="4E5A3158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843" w:type="dxa"/>
          </w:tcPr>
          <w:p w14:paraId="1B3B31A4" w14:textId="45BF3DDD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2.41 ± 0.54</w:t>
            </w:r>
          </w:p>
        </w:tc>
        <w:tc>
          <w:tcPr>
            <w:tcW w:w="1843" w:type="dxa"/>
          </w:tcPr>
          <w:p w14:paraId="48EC0F8F" w14:textId="63E16C2F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.29 ± 1.21</w:t>
            </w:r>
          </w:p>
        </w:tc>
        <w:tc>
          <w:tcPr>
            <w:tcW w:w="992" w:type="dxa"/>
            <w:shd w:val="clear" w:color="auto" w:fill="auto"/>
          </w:tcPr>
          <w:p w14:paraId="231DB685" w14:textId="4173B3F7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55EB3" w:rsidRPr="00A823C9" w14:paraId="5CD75CFC" w14:textId="77777777" w:rsidTr="00C64696">
        <w:tc>
          <w:tcPr>
            <w:tcW w:w="2268" w:type="dxa"/>
            <w:vMerge/>
          </w:tcPr>
          <w:p w14:paraId="257B6460" w14:textId="77777777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C1BC3B6" w14:textId="7C67642F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6-month follow-up</w:t>
            </w:r>
          </w:p>
        </w:tc>
        <w:tc>
          <w:tcPr>
            <w:tcW w:w="1843" w:type="dxa"/>
          </w:tcPr>
          <w:p w14:paraId="702FD5FC" w14:textId="6637C28A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2.38 ± 1.86</w:t>
            </w:r>
          </w:p>
        </w:tc>
        <w:tc>
          <w:tcPr>
            <w:tcW w:w="1843" w:type="dxa"/>
          </w:tcPr>
          <w:p w14:paraId="76311F93" w14:textId="30B542F9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55 ± 0.34</w:t>
            </w:r>
          </w:p>
        </w:tc>
        <w:tc>
          <w:tcPr>
            <w:tcW w:w="992" w:type="dxa"/>
          </w:tcPr>
          <w:p w14:paraId="5595547F" w14:textId="77777777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755EB3" w:rsidRPr="00A823C9" w14:paraId="49785800" w14:textId="77777777" w:rsidTr="00C64696">
        <w:tc>
          <w:tcPr>
            <w:tcW w:w="2268" w:type="dxa"/>
            <w:vMerge/>
          </w:tcPr>
          <w:p w14:paraId="1CB9C70F" w14:textId="77777777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696316D" w14:textId="09C66FC0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3-month follow-up</w:t>
            </w:r>
          </w:p>
        </w:tc>
        <w:tc>
          <w:tcPr>
            <w:tcW w:w="1843" w:type="dxa"/>
          </w:tcPr>
          <w:p w14:paraId="1AF2D840" w14:textId="7CA4E2A0" w:rsidR="00755EB3" w:rsidRPr="00A823C9" w:rsidRDefault="00755EB3" w:rsidP="00166F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.48 ± 0.43</w:t>
            </w:r>
          </w:p>
        </w:tc>
        <w:tc>
          <w:tcPr>
            <w:tcW w:w="1843" w:type="dxa"/>
          </w:tcPr>
          <w:p w14:paraId="715EC4D2" w14:textId="6A60E888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86 ± 0.72</w:t>
            </w:r>
          </w:p>
        </w:tc>
        <w:tc>
          <w:tcPr>
            <w:tcW w:w="992" w:type="dxa"/>
          </w:tcPr>
          <w:p w14:paraId="5BB1A79F" w14:textId="5488F404" w:rsidR="00755EB3" w:rsidRPr="00A823C9" w:rsidRDefault="00755EB3" w:rsidP="007D17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</w:tbl>
    <w:p w14:paraId="0973A115" w14:textId="77777777" w:rsidR="00143DE4" w:rsidRDefault="00143DE4" w:rsidP="002430BA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33F75F8C" w14:textId="295AFD79" w:rsidR="00143DE4" w:rsidRDefault="00143DE4" w:rsidP="002430BA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22BAD98F" w14:textId="75390B2D" w:rsidR="00A823C9" w:rsidRDefault="00A823C9" w:rsidP="002430BA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286EC173" w14:textId="3C00153F" w:rsidR="00A823C9" w:rsidRDefault="00A823C9" w:rsidP="002430BA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6A3BDBC4" w14:textId="156ACBCB" w:rsidR="00A823C9" w:rsidRDefault="00A823C9" w:rsidP="002430BA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5EE7289E" w14:textId="77777777" w:rsidR="002B4EA6" w:rsidRDefault="002B4EA6" w:rsidP="002430BA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3D18D934" w14:textId="77777777" w:rsidR="00A823C9" w:rsidRDefault="00A823C9" w:rsidP="002430BA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650E1262" w14:textId="77777777" w:rsidR="002B4EA6" w:rsidRDefault="002B4EA6" w:rsidP="00A823C9">
      <w:pPr>
        <w:pStyle w:val="MDPI31text"/>
        <w:spacing w:after="240"/>
        <w:ind w:left="0" w:firstLine="0"/>
        <w:rPr>
          <w:rFonts w:ascii="Times New Roman" w:eastAsiaTheme="minorHAnsi" w:hAnsi="Times New Roman"/>
          <w:b/>
          <w:snapToGrid/>
          <w:color w:val="auto"/>
          <w:sz w:val="24"/>
          <w:szCs w:val="24"/>
          <w:lang w:eastAsia="en-US" w:bidi="ar-SA"/>
        </w:rPr>
      </w:pPr>
    </w:p>
    <w:p w14:paraId="3473298F" w14:textId="77777777" w:rsidR="00CB3B72" w:rsidRDefault="00CB3B72" w:rsidP="00A823C9">
      <w:pPr>
        <w:pStyle w:val="MDPI31text"/>
        <w:spacing w:after="240"/>
        <w:ind w:left="0" w:firstLine="0"/>
        <w:rPr>
          <w:rFonts w:ascii="Times New Roman" w:eastAsiaTheme="minorHAnsi" w:hAnsi="Times New Roman"/>
          <w:b/>
          <w:snapToGrid/>
          <w:color w:val="auto"/>
          <w:sz w:val="24"/>
          <w:szCs w:val="24"/>
          <w:lang w:eastAsia="en-US" w:bidi="ar-SA"/>
        </w:rPr>
      </w:pPr>
    </w:p>
    <w:p w14:paraId="26B64A35" w14:textId="77777777" w:rsidR="00FC223B" w:rsidRPr="00A823C9" w:rsidRDefault="002548A0" w:rsidP="00FC223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23C9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B43195" w:rsidRPr="00A823C9">
        <w:rPr>
          <w:rFonts w:ascii="Times New Roman" w:hAnsi="Times New Roman"/>
          <w:b/>
          <w:sz w:val="24"/>
          <w:szCs w:val="24"/>
        </w:rPr>
        <w:t>5</w:t>
      </w:r>
      <w:r w:rsidRPr="00A823C9">
        <w:rPr>
          <w:rFonts w:ascii="Times New Roman" w:hAnsi="Times New Roman"/>
          <w:b/>
          <w:sz w:val="24"/>
          <w:szCs w:val="24"/>
        </w:rPr>
        <w:t>.</w:t>
      </w:r>
      <w:r w:rsidRPr="00A823C9">
        <w:rPr>
          <w:rFonts w:ascii="Times New Roman" w:hAnsi="Times New Roman"/>
          <w:sz w:val="24"/>
          <w:szCs w:val="24"/>
        </w:rPr>
        <w:t xml:space="preserve"> Multiple regression analysis of the influence of elapsed days </w:t>
      </w:r>
      <w:r w:rsidR="00801ABD" w:rsidRPr="00A823C9">
        <w:rPr>
          <w:rFonts w:ascii="Times New Roman" w:hAnsi="Times New Roman"/>
          <w:sz w:val="24"/>
          <w:szCs w:val="24"/>
        </w:rPr>
        <w:t>from</w:t>
      </w:r>
      <w:r w:rsidRPr="00A823C9">
        <w:rPr>
          <w:rFonts w:ascii="Times New Roman" w:hAnsi="Times New Roman"/>
          <w:sz w:val="24"/>
          <w:szCs w:val="24"/>
        </w:rPr>
        <w:t xml:space="preserve"> the negative SARS-CoV-2 NPS, age, sex, night work, body mass index (BMI), cardiac symptoms (</w:t>
      </w:r>
      <w:r w:rsidR="00010B34" w:rsidRPr="00A823C9">
        <w:rPr>
          <w:rFonts w:ascii="Times New Roman" w:hAnsi="Times New Roman"/>
          <w:sz w:val="24"/>
          <w:szCs w:val="24"/>
        </w:rPr>
        <w:t>i.e. palpitations and tachycardia</w:t>
      </w:r>
      <w:r w:rsidRPr="00A823C9">
        <w:rPr>
          <w:rFonts w:ascii="Times New Roman" w:hAnsi="Times New Roman"/>
          <w:sz w:val="24"/>
          <w:szCs w:val="24"/>
        </w:rPr>
        <w:t>), systolic blood pressure difference (post-pre</w:t>
      </w:r>
      <w:r w:rsidR="001233B2" w:rsidRPr="00A823C9">
        <w:rPr>
          <w:rFonts w:ascii="Times New Roman" w:hAnsi="Times New Roman"/>
          <w:sz w:val="24"/>
          <w:szCs w:val="24"/>
        </w:rPr>
        <w:t xml:space="preserve"> SARS-CoV-2 infection</w:t>
      </w:r>
      <w:r w:rsidRPr="00A823C9">
        <w:rPr>
          <w:rFonts w:ascii="Times New Roman" w:hAnsi="Times New Roman"/>
          <w:sz w:val="24"/>
          <w:szCs w:val="24"/>
        </w:rPr>
        <w:t>), diastolic blood pressure difference (post-pre</w:t>
      </w:r>
      <w:r w:rsidR="001233B2" w:rsidRPr="00A823C9">
        <w:rPr>
          <w:rFonts w:ascii="Times New Roman" w:hAnsi="Times New Roman"/>
          <w:sz w:val="24"/>
          <w:szCs w:val="24"/>
        </w:rPr>
        <w:t xml:space="preserve"> SARS-CoV-2 infection</w:t>
      </w:r>
      <w:r w:rsidRPr="00A823C9">
        <w:rPr>
          <w:rFonts w:ascii="Times New Roman" w:hAnsi="Times New Roman"/>
          <w:sz w:val="24"/>
          <w:szCs w:val="24"/>
        </w:rPr>
        <w:t>) and manual handling of loads</w:t>
      </w:r>
      <w:r w:rsidR="00612E89" w:rsidRPr="00A823C9">
        <w:rPr>
          <w:rFonts w:ascii="Times New Roman" w:hAnsi="Times New Roman"/>
          <w:sz w:val="24"/>
          <w:szCs w:val="24"/>
        </w:rPr>
        <w:t xml:space="preserve"> (MHL)</w:t>
      </w:r>
      <w:r w:rsidRPr="00A823C9">
        <w:rPr>
          <w:rFonts w:ascii="Times New Roman" w:hAnsi="Times New Roman"/>
          <w:sz w:val="24"/>
          <w:szCs w:val="24"/>
        </w:rPr>
        <w:t xml:space="preserve"> and manual handling of patients</w:t>
      </w:r>
      <w:r w:rsidR="00612E89" w:rsidRPr="00A823C9">
        <w:rPr>
          <w:rFonts w:ascii="Times New Roman" w:hAnsi="Times New Roman"/>
          <w:sz w:val="24"/>
          <w:szCs w:val="24"/>
        </w:rPr>
        <w:t xml:space="preserve"> (MHP) </w:t>
      </w:r>
      <w:r w:rsidRPr="00A823C9">
        <w:rPr>
          <w:rFonts w:ascii="Times New Roman" w:hAnsi="Times New Roman"/>
          <w:sz w:val="24"/>
          <w:szCs w:val="24"/>
        </w:rPr>
        <w:t>on delta LF/HF (post-pre</w:t>
      </w:r>
      <w:r w:rsidR="001233B2" w:rsidRPr="00A823C9">
        <w:rPr>
          <w:rFonts w:ascii="Times New Roman" w:hAnsi="Times New Roman"/>
          <w:sz w:val="24"/>
          <w:szCs w:val="24"/>
        </w:rPr>
        <w:t xml:space="preserve"> SARS-CoV-2 infection</w:t>
      </w:r>
      <w:r w:rsidRPr="00A823C9">
        <w:rPr>
          <w:rFonts w:ascii="Times New Roman" w:hAnsi="Times New Roman"/>
          <w:sz w:val="24"/>
          <w:szCs w:val="24"/>
        </w:rPr>
        <w:t>).</w:t>
      </w:r>
      <w:r w:rsidR="00B815C4" w:rsidRPr="00B815C4">
        <w:t xml:space="preserve"> </w:t>
      </w:r>
      <w:r w:rsidR="00FC223B" w:rsidRPr="002D1001">
        <w:rPr>
          <w:rFonts w:ascii="Times New Roman" w:hAnsi="Times New Roman" w:cs="Times New Roman"/>
          <w:sz w:val="24"/>
          <w:szCs w:val="24"/>
          <w:lang w:val="en-US"/>
        </w:rPr>
        <w:t>Bold values indicate statistically significant results</w:t>
      </w:r>
      <w:r w:rsidR="00FC223B">
        <w:rPr>
          <w:rFonts w:ascii="Times New Roman" w:hAnsi="Times New Roman" w:cs="Times New Roman"/>
          <w:sz w:val="24"/>
          <w:szCs w:val="24"/>
          <w:lang w:val="en-US"/>
        </w:rPr>
        <w:t xml:space="preserve"> (p</w:t>
      </w:r>
      <w:r w:rsidR="00FC223B" w:rsidRPr="003F1C18">
        <w:rPr>
          <w:rFonts w:ascii="Times New Roman" w:hAnsi="Times New Roman" w:cs="Times New Roman"/>
          <w:sz w:val="24"/>
          <w:szCs w:val="24"/>
          <w:lang w:val="en-US"/>
        </w:rPr>
        <w:t>&lt; 0.05</w:t>
      </w:r>
      <w:r w:rsidR="00FC223B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W w:w="9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1559"/>
        <w:gridCol w:w="1701"/>
        <w:gridCol w:w="851"/>
        <w:gridCol w:w="1038"/>
      </w:tblGrid>
      <w:tr w:rsidR="002548A0" w:rsidRPr="00A823C9" w14:paraId="60EE2C2F" w14:textId="77777777" w:rsidTr="00FB50A6">
        <w:trPr>
          <w:trHeight w:val="229"/>
        </w:trPr>
        <w:tc>
          <w:tcPr>
            <w:tcW w:w="4111" w:type="dxa"/>
            <w:tcBorders>
              <w:top w:val="single" w:sz="8" w:space="0" w:color="FFC000"/>
              <w:left w:val="nil"/>
              <w:bottom w:val="single" w:sz="8" w:space="0" w:color="FFC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F9C9D8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Variable</w:t>
            </w:r>
          </w:p>
        </w:tc>
        <w:tc>
          <w:tcPr>
            <w:tcW w:w="1559" w:type="dxa"/>
            <w:tcBorders>
              <w:top w:val="single" w:sz="8" w:space="0" w:color="FFC000"/>
              <w:left w:val="nil"/>
              <w:bottom w:val="single" w:sz="8" w:space="0" w:color="FFC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C12793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oefficient</w:t>
            </w:r>
          </w:p>
        </w:tc>
        <w:tc>
          <w:tcPr>
            <w:tcW w:w="1701" w:type="dxa"/>
            <w:tcBorders>
              <w:top w:val="single" w:sz="8" w:space="0" w:color="FFC000"/>
              <w:left w:val="nil"/>
              <w:bottom w:val="single" w:sz="8" w:space="0" w:color="FFC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1836E0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tandard error</w:t>
            </w:r>
          </w:p>
        </w:tc>
        <w:tc>
          <w:tcPr>
            <w:tcW w:w="851" w:type="dxa"/>
            <w:tcBorders>
              <w:top w:val="single" w:sz="8" w:space="0" w:color="FFC000"/>
              <w:left w:val="nil"/>
              <w:bottom w:val="single" w:sz="8" w:space="0" w:color="FFC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FE0E9C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t</w:t>
            </w:r>
          </w:p>
        </w:tc>
        <w:tc>
          <w:tcPr>
            <w:tcW w:w="1038" w:type="dxa"/>
            <w:tcBorders>
              <w:top w:val="single" w:sz="8" w:space="0" w:color="FFC000"/>
              <w:left w:val="nil"/>
              <w:bottom w:val="single" w:sz="8" w:space="0" w:color="FFC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834B57" w14:textId="1C7CDC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</w:t>
            </w:r>
            <w:r w:rsidR="00FB50A6" w:rsidRPr="00A823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value</w:t>
            </w:r>
          </w:p>
        </w:tc>
      </w:tr>
      <w:tr w:rsidR="002548A0" w:rsidRPr="00A823C9" w14:paraId="253ADC5E" w14:textId="77777777" w:rsidTr="00FB50A6">
        <w:trPr>
          <w:trHeight w:val="306"/>
        </w:trPr>
        <w:tc>
          <w:tcPr>
            <w:tcW w:w="4111" w:type="dxa"/>
            <w:tcBorders>
              <w:top w:val="single" w:sz="8" w:space="0" w:color="FFC000"/>
              <w:left w:val="nil"/>
              <w:bottom w:val="nil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21F05A" w14:textId="0A6EA317" w:rsidR="002548A0" w:rsidRPr="00A823C9" w:rsidRDefault="002548A0" w:rsidP="00801ABD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A823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Elapsed days </w:t>
            </w:r>
            <w:r w:rsidR="00801ABD" w:rsidRPr="00A823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from</w:t>
            </w:r>
            <w:r w:rsidRPr="00A823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 the negative SARS-CoV-2 NPS</w:t>
            </w:r>
          </w:p>
        </w:tc>
        <w:tc>
          <w:tcPr>
            <w:tcW w:w="1559" w:type="dxa"/>
            <w:tcBorders>
              <w:top w:val="single" w:sz="8" w:space="0" w:color="FFC000"/>
              <w:left w:val="nil"/>
              <w:bottom w:val="nil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0E680A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020</w:t>
            </w:r>
          </w:p>
        </w:tc>
        <w:tc>
          <w:tcPr>
            <w:tcW w:w="1701" w:type="dxa"/>
            <w:tcBorders>
              <w:top w:val="single" w:sz="8" w:space="0" w:color="FFC000"/>
              <w:left w:val="nil"/>
              <w:bottom w:val="nil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BA1C14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9</w:t>
            </w:r>
          </w:p>
        </w:tc>
        <w:tc>
          <w:tcPr>
            <w:tcW w:w="851" w:type="dxa"/>
            <w:tcBorders>
              <w:top w:val="single" w:sz="8" w:space="0" w:color="FFC000"/>
              <w:left w:val="nil"/>
              <w:bottom w:val="nil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D3F9F1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23</w:t>
            </w:r>
          </w:p>
        </w:tc>
        <w:tc>
          <w:tcPr>
            <w:tcW w:w="1038" w:type="dxa"/>
            <w:tcBorders>
              <w:top w:val="single" w:sz="8" w:space="0" w:color="FFC000"/>
              <w:left w:val="nil"/>
              <w:bottom w:val="nil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2861C1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0.038 *</w:t>
            </w:r>
          </w:p>
        </w:tc>
      </w:tr>
      <w:tr w:rsidR="002548A0" w:rsidRPr="00A823C9" w14:paraId="1F020288" w14:textId="77777777" w:rsidTr="00FB50A6">
        <w:trPr>
          <w:trHeight w:val="35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24BEEA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BCFCC3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3991F0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A0A0DF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484813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10</w:t>
            </w:r>
          </w:p>
        </w:tc>
      </w:tr>
      <w:tr w:rsidR="002548A0" w:rsidRPr="00A823C9" w14:paraId="1E48DCB5" w14:textId="77777777" w:rsidTr="00FB50A6">
        <w:trPr>
          <w:trHeight w:val="35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27D82D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9CF5BD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8C20C3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D1AF27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3974F7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99</w:t>
            </w:r>
          </w:p>
        </w:tc>
      </w:tr>
      <w:tr w:rsidR="002548A0" w:rsidRPr="00A823C9" w14:paraId="127FD3B7" w14:textId="77777777" w:rsidTr="00FB50A6">
        <w:trPr>
          <w:trHeight w:val="35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47CF56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Night wor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EA104E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802FC4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B54B38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137516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11</w:t>
            </w:r>
          </w:p>
        </w:tc>
      </w:tr>
      <w:tr w:rsidR="002548A0" w:rsidRPr="00A823C9" w14:paraId="28DA8561" w14:textId="77777777" w:rsidTr="00FB50A6">
        <w:trPr>
          <w:trHeight w:val="35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E9DDBC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EC4F5C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AD62FF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BBC406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5C0FE5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08</w:t>
            </w:r>
          </w:p>
        </w:tc>
      </w:tr>
      <w:tr w:rsidR="002548A0" w:rsidRPr="00A823C9" w14:paraId="1610044A" w14:textId="77777777" w:rsidTr="00FB50A6">
        <w:trPr>
          <w:trHeight w:val="35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3BB520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ardiac sympto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A07321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D7F0C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AFC2D4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D22632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51</w:t>
            </w:r>
          </w:p>
        </w:tc>
      </w:tr>
      <w:tr w:rsidR="002548A0" w:rsidRPr="00A823C9" w14:paraId="25A4D8C9" w14:textId="77777777" w:rsidTr="00FB50A6">
        <w:trPr>
          <w:trHeight w:val="26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81403A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A823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Systolic blood pressure difference (post-pr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89FDDD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DCC672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B60856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6AAE12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87</w:t>
            </w:r>
          </w:p>
        </w:tc>
      </w:tr>
      <w:tr w:rsidR="002548A0" w:rsidRPr="00A823C9" w14:paraId="407A41FA" w14:textId="77777777" w:rsidTr="00FB50A6">
        <w:trPr>
          <w:trHeight w:val="35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1D4E3E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A823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Dyastolic</w:t>
            </w:r>
            <w:proofErr w:type="spellEnd"/>
            <w:r w:rsidRPr="00A823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 blood pressure difference (post-pr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4F7558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557C1F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879237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0149D6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11</w:t>
            </w:r>
          </w:p>
        </w:tc>
      </w:tr>
      <w:tr w:rsidR="002548A0" w:rsidRPr="00A823C9" w14:paraId="203F36BA" w14:textId="77777777" w:rsidTr="00FB50A6">
        <w:trPr>
          <w:trHeight w:val="361"/>
        </w:trPr>
        <w:tc>
          <w:tcPr>
            <w:tcW w:w="4111" w:type="dxa"/>
            <w:tcBorders>
              <w:top w:val="nil"/>
              <w:left w:val="nil"/>
              <w:bottom w:val="single" w:sz="8" w:space="0" w:color="FFC000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41E63E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MHL and MHP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C000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2AAADE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0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C000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E9F865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2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C000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EAE3D4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,3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FFC000"/>
              <w:right w:val="nil"/>
            </w:tcBorders>
            <w:shd w:val="clear" w:color="auto" w:fill="FFF4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330B23" w14:textId="77777777" w:rsidR="002548A0" w:rsidRPr="00A823C9" w:rsidRDefault="002548A0" w:rsidP="007D171F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823C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757</w:t>
            </w:r>
          </w:p>
        </w:tc>
      </w:tr>
    </w:tbl>
    <w:p w14:paraId="102DB4AD" w14:textId="782CC453" w:rsidR="002548A0" w:rsidRPr="00A823C9" w:rsidRDefault="002548A0" w:rsidP="00C007A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06B033" w14:textId="77777777" w:rsidR="003D16E9" w:rsidRPr="00A823C9" w:rsidRDefault="0044519F" w:rsidP="003D16E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23C9">
        <w:rPr>
          <w:rFonts w:ascii="Times New Roman" w:hAnsi="Times New Roman" w:cs="Times New Roman"/>
          <w:b/>
          <w:sz w:val="24"/>
          <w:szCs w:val="24"/>
          <w:lang w:val="en-US"/>
        </w:rPr>
        <w:t>Table S6.</w:t>
      </w:r>
      <w:r w:rsidRPr="00A823C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823C9">
        <w:rPr>
          <w:rFonts w:ascii="Times New Roman" w:hAnsi="Times New Roman" w:cs="Times New Roman"/>
          <w:sz w:val="24"/>
          <w:szCs w:val="24"/>
          <w:lang w:val="en-US"/>
        </w:rPr>
        <w:t xml:space="preserve"> Sex differences in the autonomic control of the heart, indexed by LF/HF among group 2 HCWs at baseline (i.e. pre SARS-CoV-2 infection) and at about 1 month functional follow-up after the negative SARS-CoV-2 NPS. Two-sample t-test was used between males vs females HCWs.</w:t>
      </w:r>
      <w:r w:rsidR="00584BCC" w:rsidRPr="00395226">
        <w:rPr>
          <w:lang w:val="en-GB"/>
        </w:rPr>
        <w:t xml:space="preserve"> </w:t>
      </w:r>
      <w:r w:rsidR="003D16E9" w:rsidRPr="002D1001">
        <w:rPr>
          <w:rFonts w:ascii="Times New Roman" w:hAnsi="Times New Roman" w:cs="Times New Roman"/>
          <w:sz w:val="24"/>
          <w:szCs w:val="24"/>
          <w:lang w:val="en-US"/>
        </w:rPr>
        <w:t>Bold values indicate statistically significant results</w:t>
      </w:r>
      <w:r w:rsidR="003D16E9">
        <w:rPr>
          <w:rFonts w:ascii="Times New Roman" w:hAnsi="Times New Roman" w:cs="Times New Roman"/>
          <w:sz w:val="24"/>
          <w:szCs w:val="24"/>
          <w:lang w:val="en-US"/>
        </w:rPr>
        <w:t xml:space="preserve"> (p</w:t>
      </w:r>
      <w:r w:rsidR="003D16E9" w:rsidRPr="003F1C18">
        <w:rPr>
          <w:rFonts w:ascii="Times New Roman" w:hAnsi="Times New Roman" w:cs="Times New Roman"/>
          <w:sz w:val="24"/>
          <w:szCs w:val="24"/>
          <w:lang w:val="en-US"/>
        </w:rPr>
        <w:t>&lt; 0.05</w:t>
      </w:r>
      <w:r w:rsidR="003D16E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1843"/>
        <w:gridCol w:w="1843"/>
        <w:gridCol w:w="992"/>
      </w:tblGrid>
      <w:tr w:rsidR="0044519F" w:rsidRPr="00A823C9" w14:paraId="0CCAE8B8" w14:textId="77777777" w:rsidTr="00793952">
        <w:trPr>
          <w:trHeight w:val="124"/>
        </w:trPr>
        <w:tc>
          <w:tcPr>
            <w:tcW w:w="2268" w:type="dxa"/>
            <w:vMerge w:val="restart"/>
          </w:tcPr>
          <w:p w14:paraId="1EC6F2FC" w14:textId="77777777" w:rsidR="0044519F" w:rsidRPr="00A823C9" w:rsidRDefault="0044519F" w:rsidP="00FC7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  <w:p w14:paraId="51648031" w14:textId="77777777" w:rsidR="0044519F" w:rsidRPr="00A823C9" w:rsidRDefault="0044519F" w:rsidP="00FC7F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roup 2 HCWs</w:t>
            </w:r>
          </w:p>
        </w:tc>
        <w:tc>
          <w:tcPr>
            <w:tcW w:w="2268" w:type="dxa"/>
          </w:tcPr>
          <w:p w14:paraId="1796BF0E" w14:textId="77777777" w:rsidR="0044519F" w:rsidRPr="00A823C9" w:rsidRDefault="0044519F" w:rsidP="00FC7F7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F/HF</w:t>
            </w:r>
          </w:p>
        </w:tc>
        <w:tc>
          <w:tcPr>
            <w:tcW w:w="1843" w:type="dxa"/>
          </w:tcPr>
          <w:p w14:paraId="0D2C3B1B" w14:textId="77777777" w:rsidR="0044519F" w:rsidRPr="00A823C9" w:rsidRDefault="0044519F" w:rsidP="00FC7F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Males, (n=7)</w:t>
            </w:r>
          </w:p>
        </w:tc>
        <w:tc>
          <w:tcPr>
            <w:tcW w:w="1843" w:type="dxa"/>
          </w:tcPr>
          <w:p w14:paraId="74E42511" w14:textId="77777777" w:rsidR="0044519F" w:rsidRPr="00A823C9" w:rsidRDefault="0044519F" w:rsidP="00FC7F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Females, (n=22)</w:t>
            </w:r>
          </w:p>
        </w:tc>
        <w:tc>
          <w:tcPr>
            <w:tcW w:w="992" w:type="dxa"/>
          </w:tcPr>
          <w:p w14:paraId="6F6EE819" w14:textId="77777777" w:rsidR="0044519F" w:rsidRPr="00A823C9" w:rsidRDefault="0044519F" w:rsidP="00FC7F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4519F" w:rsidRPr="00A823C9" w14:paraId="75D31242" w14:textId="77777777" w:rsidTr="00793952">
        <w:tc>
          <w:tcPr>
            <w:tcW w:w="2268" w:type="dxa"/>
            <w:vMerge/>
          </w:tcPr>
          <w:p w14:paraId="5F4E8208" w14:textId="77777777" w:rsidR="0044519F" w:rsidRPr="00A823C9" w:rsidRDefault="0044519F" w:rsidP="00FC7F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1DF46AB" w14:textId="77777777" w:rsidR="0044519F" w:rsidRPr="00A823C9" w:rsidRDefault="0044519F" w:rsidP="00FC7F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843" w:type="dxa"/>
          </w:tcPr>
          <w:p w14:paraId="4DA6FF30" w14:textId="77777777" w:rsidR="0044519F" w:rsidRPr="00A823C9" w:rsidRDefault="0044519F" w:rsidP="00FC7F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.38 ± 0.46</w:t>
            </w:r>
          </w:p>
        </w:tc>
        <w:tc>
          <w:tcPr>
            <w:tcW w:w="1843" w:type="dxa"/>
          </w:tcPr>
          <w:p w14:paraId="1A98B1F3" w14:textId="77777777" w:rsidR="0044519F" w:rsidRPr="00A823C9" w:rsidRDefault="0044519F" w:rsidP="00FC7F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91 ± 0.83</w:t>
            </w:r>
          </w:p>
        </w:tc>
        <w:tc>
          <w:tcPr>
            <w:tcW w:w="992" w:type="dxa"/>
            <w:shd w:val="clear" w:color="auto" w:fill="auto"/>
          </w:tcPr>
          <w:p w14:paraId="6EEF8520" w14:textId="77777777" w:rsidR="0044519F" w:rsidRPr="00A823C9" w:rsidRDefault="0044519F" w:rsidP="00FC7F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A823C9" w:rsidRPr="00A823C9" w14:paraId="5D896BF0" w14:textId="77777777" w:rsidTr="00793952">
        <w:tc>
          <w:tcPr>
            <w:tcW w:w="2268" w:type="dxa"/>
            <w:vMerge/>
          </w:tcPr>
          <w:p w14:paraId="1BCCB2FE" w14:textId="77777777" w:rsidR="00A823C9" w:rsidRPr="00A823C9" w:rsidRDefault="00A823C9" w:rsidP="00FC7F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14:paraId="16FB8AAD" w14:textId="77777777" w:rsidR="00A823C9" w:rsidRPr="004371AF" w:rsidRDefault="00A823C9" w:rsidP="00FC7F7E">
            <w:pPr>
              <w:spacing w:line="360" w:lineRule="auto"/>
              <w:rPr>
                <w:rFonts w:ascii="Times New Roman" w:hAnsi="Times New Roman" w:cs="Times New Roman"/>
                <w:b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14:paraId="4B03CA01" w14:textId="77777777" w:rsidR="00A823C9" w:rsidRPr="004371AF" w:rsidRDefault="00A823C9" w:rsidP="00FC7F7E">
            <w:pPr>
              <w:spacing w:line="360" w:lineRule="auto"/>
              <w:rPr>
                <w:rFonts w:ascii="Times New Roman" w:hAnsi="Times New Roman" w:cs="Times New Roman"/>
                <w:b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14:paraId="6B695E91" w14:textId="77777777" w:rsidR="00A823C9" w:rsidRPr="004371AF" w:rsidRDefault="00A823C9" w:rsidP="00FC7F7E">
            <w:pPr>
              <w:spacing w:line="360" w:lineRule="auto"/>
              <w:rPr>
                <w:rFonts w:ascii="Times New Roman" w:hAnsi="Times New Roman" w:cs="Times New Roman"/>
                <w:b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445DCCDF" w14:textId="77777777" w:rsidR="00A823C9" w:rsidRPr="004371AF" w:rsidRDefault="00A823C9" w:rsidP="00FC7F7E">
            <w:pPr>
              <w:spacing w:line="360" w:lineRule="auto"/>
              <w:rPr>
                <w:rFonts w:ascii="Times New Roman" w:hAnsi="Times New Roman" w:cs="Times New Roman"/>
                <w:b/>
                <w:color w:val="808080" w:themeColor="background1" w:themeShade="80"/>
                <w:sz w:val="24"/>
                <w:szCs w:val="24"/>
              </w:rPr>
            </w:pPr>
          </w:p>
        </w:tc>
      </w:tr>
      <w:tr w:rsidR="0044519F" w:rsidRPr="00A823C9" w14:paraId="6C00A05A" w14:textId="77777777" w:rsidTr="00793952">
        <w:tc>
          <w:tcPr>
            <w:tcW w:w="2268" w:type="dxa"/>
            <w:vMerge/>
          </w:tcPr>
          <w:p w14:paraId="3D707513" w14:textId="77777777" w:rsidR="0044519F" w:rsidRPr="00A823C9" w:rsidRDefault="0044519F" w:rsidP="00FC7F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E482090" w14:textId="77777777" w:rsidR="0044519F" w:rsidRPr="00A823C9" w:rsidRDefault="0044519F" w:rsidP="00FC7F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-month follow-up</w:t>
            </w:r>
          </w:p>
        </w:tc>
        <w:tc>
          <w:tcPr>
            <w:tcW w:w="1843" w:type="dxa"/>
          </w:tcPr>
          <w:p w14:paraId="5015F2CD" w14:textId="77777777" w:rsidR="0044519F" w:rsidRPr="00A823C9" w:rsidRDefault="0044519F" w:rsidP="00FC7F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2.06 ± 0.53</w:t>
            </w:r>
          </w:p>
        </w:tc>
        <w:tc>
          <w:tcPr>
            <w:tcW w:w="1843" w:type="dxa"/>
          </w:tcPr>
          <w:p w14:paraId="75108F0A" w14:textId="77777777" w:rsidR="0044519F" w:rsidRPr="00A823C9" w:rsidRDefault="0044519F" w:rsidP="00FC7F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sz w:val="24"/>
                <w:szCs w:val="24"/>
              </w:rPr>
              <w:t>1.23 ± 1.34</w:t>
            </w:r>
          </w:p>
        </w:tc>
        <w:tc>
          <w:tcPr>
            <w:tcW w:w="992" w:type="dxa"/>
          </w:tcPr>
          <w:p w14:paraId="174C7A68" w14:textId="77777777" w:rsidR="0044519F" w:rsidRPr="00A823C9" w:rsidRDefault="0044519F" w:rsidP="00FC7F7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3C9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</w:tbl>
    <w:p w14:paraId="68749E95" w14:textId="77777777" w:rsidR="0044519F" w:rsidRPr="00A823C9" w:rsidRDefault="0044519F" w:rsidP="00C007A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A0F361" w14:textId="77777777" w:rsidR="00667FC3" w:rsidRPr="00A823C9" w:rsidRDefault="00667FC3" w:rsidP="00667FC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189618" w14:textId="77777777" w:rsidR="00667FC3" w:rsidRPr="00A823C9" w:rsidRDefault="00667FC3" w:rsidP="00C007A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667FC3" w:rsidRPr="00A823C9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E0823B" w14:textId="77777777" w:rsidR="00D401CB" w:rsidRDefault="00D401CB" w:rsidP="00427E58">
      <w:pPr>
        <w:spacing w:after="0" w:line="240" w:lineRule="auto"/>
      </w:pPr>
      <w:r>
        <w:separator/>
      </w:r>
    </w:p>
  </w:endnote>
  <w:endnote w:type="continuationSeparator" w:id="0">
    <w:p w14:paraId="45BF4756" w14:textId="77777777" w:rsidR="00D401CB" w:rsidRDefault="00D401CB" w:rsidP="00427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97AADF" w14:textId="77777777" w:rsidR="00D401CB" w:rsidRDefault="00D401CB" w:rsidP="00427E58">
      <w:pPr>
        <w:spacing w:after="0" w:line="240" w:lineRule="auto"/>
      </w:pPr>
      <w:r>
        <w:separator/>
      </w:r>
    </w:p>
  </w:footnote>
  <w:footnote w:type="continuationSeparator" w:id="0">
    <w:p w14:paraId="4FA2FBCC" w14:textId="77777777" w:rsidR="00D401CB" w:rsidRDefault="00D401CB" w:rsidP="00427E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B6BC36" w14:textId="667E1ACF" w:rsidR="003C0551" w:rsidRPr="003C0551" w:rsidRDefault="003C0551" w:rsidP="003C0551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ED75576" wp14:editId="75F656A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57A4"/>
    <w:rsid w:val="00001838"/>
    <w:rsid w:val="000022E0"/>
    <w:rsid w:val="00010B34"/>
    <w:rsid w:val="00013D13"/>
    <w:rsid w:val="00022FC8"/>
    <w:rsid w:val="00025A97"/>
    <w:rsid w:val="0003287E"/>
    <w:rsid w:val="00033479"/>
    <w:rsid w:val="0004419D"/>
    <w:rsid w:val="00053C95"/>
    <w:rsid w:val="0005441F"/>
    <w:rsid w:val="00062676"/>
    <w:rsid w:val="000771AB"/>
    <w:rsid w:val="000A048D"/>
    <w:rsid w:val="000A0658"/>
    <w:rsid w:val="000A4F28"/>
    <w:rsid w:val="000A74D7"/>
    <w:rsid w:val="000B5F13"/>
    <w:rsid w:val="000C695C"/>
    <w:rsid w:val="000D1470"/>
    <w:rsid w:val="000D2C7D"/>
    <w:rsid w:val="000D3C02"/>
    <w:rsid w:val="000E105E"/>
    <w:rsid w:val="000E20E0"/>
    <w:rsid w:val="000E4355"/>
    <w:rsid w:val="000F0AF9"/>
    <w:rsid w:val="00102C08"/>
    <w:rsid w:val="00104E52"/>
    <w:rsid w:val="001127F3"/>
    <w:rsid w:val="00113B7E"/>
    <w:rsid w:val="00120CF8"/>
    <w:rsid w:val="001233B2"/>
    <w:rsid w:val="00125ADE"/>
    <w:rsid w:val="001336EC"/>
    <w:rsid w:val="0013531D"/>
    <w:rsid w:val="00135DA6"/>
    <w:rsid w:val="001401CF"/>
    <w:rsid w:val="00143DE4"/>
    <w:rsid w:val="00145C7A"/>
    <w:rsid w:val="00151FF4"/>
    <w:rsid w:val="0016004B"/>
    <w:rsid w:val="00166F88"/>
    <w:rsid w:val="00167622"/>
    <w:rsid w:val="00167BCF"/>
    <w:rsid w:val="00176121"/>
    <w:rsid w:val="001838E3"/>
    <w:rsid w:val="001968E0"/>
    <w:rsid w:val="001A2805"/>
    <w:rsid w:val="001A2C63"/>
    <w:rsid w:val="001B19E8"/>
    <w:rsid w:val="001B2C11"/>
    <w:rsid w:val="001D28A0"/>
    <w:rsid w:val="001D3348"/>
    <w:rsid w:val="001D3AB9"/>
    <w:rsid w:val="001E04CB"/>
    <w:rsid w:val="001E124B"/>
    <w:rsid w:val="001E15B3"/>
    <w:rsid w:val="001F106A"/>
    <w:rsid w:val="00203CD7"/>
    <w:rsid w:val="002224B0"/>
    <w:rsid w:val="0022792E"/>
    <w:rsid w:val="00231895"/>
    <w:rsid w:val="0023278A"/>
    <w:rsid w:val="00236886"/>
    <w:rsid w:val="002430BA"/>
    <w:rsid w:val="00246BEE"/>
    <w:rsid w:val="00250C5F"/>
    <w:rsid w:val="00254146"/>
    <w:rsid w:val="00254369"/>
    <w:rsid w:val="002548A0"/>
    <w:rsid w:val="002649E8"/>
    <w:rsid w:val="00270EA3"/>
    <w:rsid w:val="00276409"/>
    <w:rsid w:val="0027748D"/>
    <w:rsid w:val="002859F9"/>
    <w:rsid w:val="00287578"/>
    <w:rsid w:val="00294F39"/>
    <w:rsid w:val="00295134"/>
    <w:rsid w:val="002A4131"/>
    <w:rsid w:val="002B0E49"/>
    <w:rsid w:val="002B4EA6"/>
    <w:rsid w:val="002C44A3"/>
    <w:rsid w:val="002C758F"/>
    <w:rsid w:val="002D1001"/>
    <w:rsid w:val="002D67F6"/>
    <w:rsid w:val="002E0856"/>
    <w:rsid w:val="002E50E8"/>
    <w:rsid w:val="002E68EE"/>
    <w:rsid w:val="00326852"/>
    <w:rsid w:val="0034732F"/>
    <w:rsid w:val="003532B5"/>
    <w:rsid w:val="0035336B"/>
    <w:rsid w:val="00353B80"/>
    <w:rsid w:val="0037031C"/>
    <w:rsid w:val="00375E29"/>
    <w:rsid w:val="0038167B"/>
    <w:rsid w:val="00381F09"/>
    <w:rsid w:val="00382258"/>
    <w:rsid w:val="003859DC"/>
    <w:rsid w:val="00386940"/>
    <w:rsid w:val="00392205"/>
    <w:rsid w:val="00393627"/>
    <w:rsid w:val="003939FD"/>
    <w:rsid w:val="00395226"/>
    <w:rsid w:val="00396F0E"/>
    <w:rsid w:val="003A2E69"/>
    <w:rsid w:val="003A4775"/>
    <w:rsid w:val="003A7507"/>
    <w:rsid w:val="003C0551"/>
    <w:rsid w:val="003C2072"/>
    <w:rsid w:val="003C7079"/>
    <w:rsid w:val="003D16E9"/>
    <w:rsid w:val="003E1467"/>
    <w:rsid w:val="003E366E"/>
    <w:rsid w:val="003E44FC"/>
    <w:rsid w:val="003F1C18"/>
    <w:rsid w:val="003F6377"/>
    <w:rsid w:val="00403B47"/>
    <w:rsid w:val="00412516"/>
    <w:rsid w:val="00420487"/>
    <w:rsid w:val="00427E58"/>
    <w:rsid w:val="004371AF"/>
    <w:rsid w:val="00442572"/>
    <w:rsid w:val="0044519F"/>
    <w:rsid w:val="00455539"/>
    <w:rsid w:val="0046493B"/>
    <w:rsid w:val="004659C4"/>
    <w:rsid w:val="00476D11"/>
    <w:rsid w:val="0047788D"/>
    <w:rsid w:val="00487E5E"/>
    <w:rsid w:val="0049707E"/>
    <w:rsid w:val="004A0FAE"/>
    <w:rsid w:val="004B219C"/>
    <w:rsid w:val="004B45F5"/>
    <w:rsid w:val="004B7E2D"/>
    <w:rsid w:val="004C1F4C"/>
    <w:rsid w:val="004D3116"/>
    <w:rsid w:val="004D7333"/>
    <w:rsid w:val="004E195F"/>
    <w:rsid w:val="004E3EDF"/>
    <w:rsid w:val="004F713C"/>
    <w:rsid w:val="00506E4C"/>
    <w:rsid w:val="005116D0"/>
    <w:rsid w:val="00511B9E"/>
    <w:rsid w:val="00535F46"/>
    <w:rsid w:val="00542C0E"/>
    <w:rsid w:val="00544AFC"/>
    <w:rsid w:val="00546F03"/>
    <w:rsid w:val="00566C5D"/>
    <w:rsid w:val="00571539"/>
    <w:rsid w:val="00577E1A"/>
    <w:rsid w:val="005802D7"/>
    <w:rsid w:val="00584BCC"/>
    <w:rsid w:val="0058647F"/>
    <w:rsid w:val="00593593"/>
    <w:rsid w:val="005A4565"/>
    <w:rsid w:val="005A54FA"/>
    <w:rsid w:val="005C79C4"/>
    <w:rsid w:val="005D0E6D"/>
    <w:rsid w:val="005D1720"/>
    <w:rsid w:val="005D2BB5"/>
    <w:rsid w:val="005E3E7B"/>
    <w:rsid w:val="005F24D1"/>
    <w:rsid w:val="005F5EC2"/>
    <w:rsid w:val="00612E89"/>
    <w:rsid w:val="00615B46"/>
    <w:rsid w:val="00617E8D"/>
    <w:rsid w:val="00624F80"/>
    <w:rsid w:val="00631804"/>
    <w:rsid w:val="006459B1"/>
    <w:rsid w:val="0064696F"/>
    <w:rsid w:val="00654895"/>
    <w:rsid w:val="0066478C"/>
    <w:rsid w:val="00664839"/>
    <w:rsid w:val="00667FC3"/>
    <w:rsid w:val="00673A96"/>
    <w:rsid w:val="00693945"/>
    <w:rsid w:val="006A1232"/>
    <w:rsid w:val="006A2FF7"/>
    <w:rsid w:val="006A691E"/>
    <w:rsid w:val="006B40A5"/>
    <w:rsid w:val="006C1C41"/>
    <w:rsid w:val="006C4FEE"/>
    <w:rsid w:val="006C59BE"/>
    <w:rsid w:val="006D5BA8"/>
    <w:rsid w:val="006E332D"/>
    <w:rsid w:val="006F1105"/>
    <w:rsid w:val="006F49F3"/>
    <w:rsid w:val="006F669F"/>
    <w:rsid w:val="006F7706"/>
    <w:rsid w:val="00703592"/>
    <w:rsid w:val="00703C34"/>
    <w:rsid w:val="007179C4"/>
    <w:rsid w:val="007203B1"/>
    <w:rsid w:val="00724BAE"/>
    <w:rsid w:val="00727608"/>
    <w:rsid w:val="007312D3"/>
    <w:rsid w:val="00734B1E"/>
    <w:rsid w:val="00737165"/>
    <w:rsid w:val="00737456"/>
    <w:rsid w:val="00742150"/>
    <w:rsid w:val="00754E32"/>
    <w:rsid w:val="00755EB3"/>
    <w:rsid w:val="00771E07"/>
    <w:rsid w:val="007738D0"/>
    <w:rsid w:val="00781BEB"/>
    <w:rsid w:val="007827C8"/>
    <w:rsid w:val="007848C3"/>
    <w:rsid w:val="007878BA"/>
    <w:rsid w:val="0079209F"/>
    <w:rsid w:val="00793952"/>
    <w:rsid w:val="00793FAB"/>
    <w:rsid w:val="007972D6"/>
    <w:rsid w:val="007A0FB1"/>
    <w:rsid w:val="007A1B8F"/>
    <w:rsid w:val="007A1E0A"/>
    <w:rsid w:val="007A531C"/>
    <w:rsid w:val="007B13BA"/>
    <w:rsid w:val="007B4BC1"/>
    <w:rsid w:val="007B56B2"/>
    <w:rsid w:val="007C175D"/>
    <w:rsid w:val="007C27C0"/>
    <w:rsid w:val="007D0AD3"/>
    <w:rsid w:val="007E2D61"/>
    <w:rsid w:val="007E3598"/>
    <w:rsid w:val="007F0F99"/>
    <w:rsid w:val="007F235B"/>
    <w:rsid w:val="0080059A"/>
    <w:rsid w:val="00801ABD"/>
    <w:rsid w:val="00811E40"/>
    <w:rsid w:val="0081502E"/>
    <w:rsid w:val="008166B7"/>
    <w:rsid w:val="00817C8F"/>
    <w:rsid w:val="008206D0"/>
    <w:rsid w:val="00835014"/>
    <w:rsid w:val="008375A1"/>
    <w:rsid w:val="00857F4B"/>
    <w:rsid w:val="008779B1"/>
    <w:rsid w:val="00884CD9"/>
    <w:rsid w:val="00884DE4"/>
    <w:rsid w:val="008916B2"/>
    <w:rsid w:val="008A3DA2"/>
    <w:rsid w:val="008A5C56"/>
    <w:rsid w:val="008A7D21"/>
    <w:rsid w:val="008B0C4D"/>
    <w:rsid w:val="008B2E39"/>
    <w:rsid w:val="008B64B3"/>
    <w:rsid w:val="008C0CC9"/>
    <w:rsid w:val="008C2B7F"/>
    <w:rsid w:val="008D7A05"/>
    <w:rsid w:val="008E5278"/>
    <w:rsid w:val="008E7B40"/>
    <w:rsid w:val="008F0C95"/>
    <w:rsid w:val="00901269"/>
    <w:rsid w:val="00902176"/>
    <w:rsid w:val="00907255"/>
    <w:rsid w:val="00907F63"/>
    <w:rsid w:val="0091255D"/>
    <w:rsid w:val="00926629"/>
    <w:rsid w:val="00935018"/>
    <w:rsid w:val="00940F3D"/>
    <w:rsid w:val="00953F6F"/>
    <w:rsid w:val="009542CF"/>
    <w:rsid w:val="00955321"/>
    <w:rsid w:val="00957554"/>
    <w:rsid w:val="00964275"/>
    <w:rsid w:val="00965E2B"/>
    <w:rsid w:val="00967E73"/>
    <w:rsid w:val="0098091F"/>
    <w:rsid w:val="00991F34"/>
    <w:rsid w:val="009935D4"/>
    <w:rsid w:val="00997DC0"/>
    <w:rsid w:val="009A5B8B"/>
    <w:rsid w:val="009C754F"/>
    <w:rsid w:val="009D6EF5"/>
    <w:rsid w:val="009F55F7"/>
    <w:rsid w:val="00A04859"/>
    <w:rsid w:val="00A12B39"/>
    <w:rsid w:val="00A16297"/>
    <w:rsid w:val="00A20B0E"/>
    <w:rsid w:val="00A220DD"/>
    <w:rsid w:val="00A22E9A"/>
    <w:rsid w:val="00A26A5E"/>
    <w:rsid w:val="00A331F8"/>
    <w:rsid w:val="00A34395"/>
    <w:rsid w:val="00A523D7"/>
    <w:rsid w:val="00A533DD"/>
    <w:rsid w:val="00A53487"/>
    <w:rsid w:val="00A57240"/>
    <w:rsid w:val="00A63736"/>
    <w:rsid w:val="00A71C04"/>
    <w:rsid w:val="00A7398F"/>
    <w:rsid w:val="00A823C9"/>
    <w:rsid w:val="00A90A64"/>
    <w:rsid w:val="00AA15FD"/>
    <w:rsid w:val="00AA3323"/>
    <w:rsid w:val="00AA551C"/>
    <w:rsid w:val="00AA7BF3"/>
    <w:rsid w:val="00AB6266"/>
    <w:rsid w:val="00AB6CC1"/>
    <w:rsid w:val="00AC2EDD"/>
    <w:rsid w:val="00B06A28"/>
    <w:rsid w:val="00B1641F"/>
    <w:rsid w:val="00B17826"/>
    <w:rsid w:val="00B20F78"/>
    <w:rsid w:val="00B25775"/>
    <w:rsid w:val="00B43195"/>
    <w:rsid w:val="00B467E5"/>
    <w:rsid w:val="00B5489A"/>
    <w:rsid w:val="00B57125"/>
    <w:rsid w:val="00B61F1E"/>
    <w:rsid w:val="00B638AD"/>
    <w:rsid w:val="00B638DB"/>
    <w:rsid w:val="00B65779"/>
    <w:rsid w:val="00B74E62"/>
    <w:rsid w:val="00B751E1"/>
    <w:rsid w:val="00B815C4"/>
    <w:rsid w:val="00B85B61"/>
    <w:rsid w:val="00B86D94"/>
    <w:rsid w:val="00BA1487"/>
    <w:rsid w:val="00BB21DE"/>
    <w:rsid w:val="00BB49BE"/>
    <w:rsid w:val="00BC74E8"/>
    <w:rsid w:val="00BD2386"/>
    <w:rsid w:val="00BD32B8"/>
    <w:rsid w:val="00C007A5"/>
    <w:rsid w:val="00C011D7"/>
    <w:rsid w:val="00C148DD"/>
    <w:rsid w:val="00C1658C"/>
    <w:rsid w:val="00C17CE3"/>
    <w:rsid w:val="00C26B9F"/>
    <w:rsid w:val="00C27416"/>
    <w:rsid w:val="00C342E0"/>
    <w:rsid w:val="00C345DE"/>
    <w:rsid w:val="00C446B5"/>
    <w:rsid w:val="00C64696"/>
    <w:rsid w:val="00C65E50"/>
    <w:rsid w:val="00C7040E"/>
    <w:rsid w:val="00C746DF"/>
    <w:rsid w:val="00C84BB5"/>
    <w:rsid w:val="00C90571"/>
    <w:rsid w:val="00C90810"/>
    <w:rsid w:val="00CB1DCE"/>
    <w:rsid w:val="00CB3B72"/>
    <w:rsid w:val="00CB6B26"/>
    <w:rsid w:val="00CD1809"/>
    <w:rsid w:val="00CD2819"/>
    <w:rsid w:val="00CD4542"/>
    <w:rsid w:val="00CD49A5"/>
    <w:rsid w:val="00CE6508"/>
    <w:rsid w:val="00CF3805"/>
    <w:rsid w:val="00CF4219"/>
    <w:rsid w:val="00CF70ED"/>
    <w:rsid w:val="00D03CB5"/>
    <w:rsid w:val="00D168FE"/>
    <w:rsid w:val="00D207EC"/>
    <w:rsid w:val="00D250F9"/>
    <w:rsid w:val="00D401CB"/>
    <w:rsid w:val="00D43CB3"/>
    <w:rsid w:val="00D457F6"/>
    <w:rsid w:val="00D4758D"/>
    <w:rsid w:val="00D53EAD"/>
    <w:rsid w:val="00D57884"/>
    <w:rsid w:val="00D607C8"/>
    <w:rsid w:val="00D60F5A"/>
    <w:rsid w:val="00D67961"/>
    <w:rsid w:val="00D71BD5"/>
    <w:rsid w:val="00D80F31"/>
    <w:rsid w:val="00D914E3"/>
    <w:rsid w:val="00D935CF"/>
    <w:rsid w:val="00D96124"/>
    <w:rsid w:val="00DA0759"/>
    <w:rsid w:val="00DB7A3E"/>
    <w:rsid w:val="00DC06AF"/>
    <w:rsid w:val="00DC14A1"/>
    <w:rsid w:val="00DC4AA3"/>
    <w:rsid w:val="00DC7915"/>
    <w:rsid w:val="00DD1D66"/>
    <w:rsid w:val="00DD21D6"/>
    <w:rsid w:val="00DD431E"/>
    <w:rsid w:val="00DD5596"/>
    <w:rsid w:val="00DD76AA"/>
    <w:rsid w:val="00DE57A1"/>
    <w:rsid w:val="00DF3067"/>
    <w:rsid w:val="00DF35CA"/>
    <w:rsid w:val="00E01112"/>
    <w:rsid w:val="00E030E3"/>
    <w:rsid w:val="00E03D5F"/>
    <w:rsid w:val="00E21BAA"/>
    <w:rsid w:val="00E323D6"/>
    <w:rsid w:val="00E3461F"/>
    <w:rsid w:val="00E457A4"/>
    <w:rsid w:val="00E45C6D"/>
    <w:rsid w:val="00E6738B"/>
    <w:rsid w:val="00E674EB"/>
    <w:rsid w:val="00E708B7"/>
    <w:rsid w:val="00E911F7"/>
    <w:rsid w:val="00E935DB"/>
    <w:rsid w:val="00E9474F"/>
    <w:rsid w:val="00E95F5B"/>
    <w:rsid w:val="00E97178"/>
    <w:rsid w:val="00EA66D3"/>
    <w:rsid w:val="00EB01C0"/>
    <w:rsid w:val="00EC5E4C"/>
    <w:rsid w:val="00EC7393"/>
    <w:rsid w:val="00ED6F9C"/>
    <w:rsid w:val="00EF3129"/>
    <w:rsid w:val="00F044C9"/>
    <w:rsid w:val="00F1014A"/>
    <w:rsid w:val="00F137C8"/>
    <w:rsid w:val="00F14DBD"/>
    <w:rsid w:val="00F15FD8"/>
    <w:rsid w:val="00F160F0"/>
    <w:rsid w:val="00F17DD0"/>
    <w:rsid w:val="00F2006B"/>
    <w:rsid w:val="00F229FA"/>
    <w:rsid w:val="00F23516"/>
    <w:rsid w:val="00F40F9F"/>
    <w:rsid w:val="00F72FE7"/>
    <w:rsid w:val="00F923EC"/>
    <w:rsid w:val="00F92A45"/>
    <w:rsid w:val="00F969D7"/>
    <w:rsid w:val="00FA52FF"/>
    <w:rsid w:val="00FB1A2B"/>
    <w:rsid w:val="00FB37C4"/>
    <w:rsid w:val="00FB50A6"/>
    <w:rsid w:val="00FB6BD6"/>
    <w:rsid w:val="00FC223B"/>
    <w:rsid w:val="00FE15D9"/>
    <w:rsid w:val="00FE7457"/>
    <w:rsid w:val="00FF7105"/>
    <w:rsid w:val="00FF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12FF8"/>
  <w15:docId w15:val="{909221F6-4595-4ED3-9197-0468F01E0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F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7E5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E58"/>
  </w:style>
  <w:style w:type="paragraph" w:styleId="Footer">
    <w:name w:val="footer"/>
    <w:basedOn w:val="Normal"/>
    <w:link w:val="FooterChar"/>
    <w:uiPriority w:val="99"/>
    <w:unhideWhenUsed/>
    <w:rsid w:val="00427E5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E58"/>
  </w:style>
  <w:style w:type="paragraph" w:styleId="BalloonText">
    <w:name w:val="Balloon Text"/>
    <w:basedOn w:val="Normal"/>
    <w:link w:val="BalloonTextChar"/>
    <w:uiPriority w:val="99"/>
    <w:semiHidden/>
    <w:unhideWhenUsed/>
    <w:rsid w:val="00102C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C0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68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6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88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6886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E030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DPI31text">
    <w:name w:val="MDPI_3.1_text"/>
    <w:qFormat/>
    <w:rsid w:val="00CD454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80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4</Pages>
  <Words>833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ilippo Liviero</dc:creator>
  <cp:lastModifiedBy>John Magri</cp:lastModifiedBy>
  <cp:revision>45</cp:revision>
  <dcterms:created xsi:type="dcterms:W3CDTF">2024-02-11T16:05:00Z</dcterms:created>
  <dcterms:modified xsi:type="dcterms:W3CDTF">2024-04-24T08:40:00Z</dcterms:modified>
</cp:coreProperties>
</file>